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09523D" w14:textId="77777777" w:rsidR="008964A8" w:rsidRPr="0012795F" w:rsidRDefault="008964A8" w:rsidP="00B4417F">
      <w:pPr>
        <w:jc w:val="left"/>
        <w:rPr>
          <w:rFonts w:ascii="Arial" w:eastAsia="Arial Unicode MS" w:hAnsi="Arial" w:cs="Arial"/>
          <w:b/>
          <w:kern w:val="0"/>
          <w:sz w:val="24"/>
          <w:szCs w:val="24"/>
        </w:rPr>
      </w:pPr>
      <w:r w:rsidRPr="0012795F">
        <w:rPr>
          <w:rFonts w:ascii="Arial" w:eastAsia="Arial Unicode MS" w:hAnsi="Arial" w:cs="Arial"/>
          <w:b/>
          <w:kern w:val="0"/>
          <w:sz w:val="24"/>
          <w:szCs w:val="24"/>
        </w:rPr>
        <w:t>Supporting information</w:t>
      </w:r>
    </w:p>
    <w:p w14:paraId="0EABF759" w14:textId="77777777" w:rsidR="00B4417F" w:rsidRPr="0012795F" w:rsidRDefault="00B4417F" w:rsidP="00B4417F">
      <w:pPr>
        <w:jc w:val="left"/>
        <w:rPr>
          <w:rFonts w:ascii="Arial" w:eastAsia="Arial Unicode MS" w:hAnsi="Arial" w:cs="Arial"/>
          <w:b/>
          <w:kern w:val="0"/>
          <w:sz w:val="24"/>
          <w:szCs w:val="24"/>
        </w:rPr>
      </w:pPr>
    </w:p>
    <w:tbl>
      <w:tblPr>
        <w:tblW w:w="5823" w:type="dxa"/>
        <w:tblInd w:w="93" w:type="dxa"/>
        <w:tblLook w:val="04A0" w:firstRow="1" w:lastRow="0" w:firstColumn="1" w:lastColumn="0" w:noHBand="0" w:noVBand="1"/>
      </w:tblPr>
      <w:tblGrid>
        <w:gridCol w:w="1519"/>
        <w:gridCol w:w="2182"/>
        <w:gridCol w:w="2122"/>
      </w:tblGrid>
      <w:tr w:rsidR="0012795F" w:rsidRPr="0012795F" w14:paraId="477E11D7" w14:textId="77777777" w:rsidTr="00522F85">
        <w:trPr>
          <w:trHeight w:val="375"/>
        </w:trPr>
        <w:tc>
          <w:tcPr>
            <w:tcW w:w="58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AB7A42" w14:textId="7098E1E4" w:rsidR="00B4417F" w:rsidRPr="0012795F" w:rsidRDefault="00B4417F" w:rsidP="00B4417F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Table S1. Multiple</w:t>
            </w:r>
            <w:r w:rsidR="00522F85" w:rsidRPr="0012795F">
              <w:rPr>
                <w:rFonts w:ascii="Arial" w:hAnsi="Arial" w:cs="Arial" w:hint="eastAsia"/>
                <w:kern w:val="0"/>
                <w:szCs w:val="21"/>
              </w:rPr>
              <w:t xml:space="preserve"> HPV</w:t>
            </w:r>
            <w:r w:rsidRPr="0012795F">
              <w:rPr>
                <w:rFonts w:ascii="Arial" w:hAnsi="Arial" w:cs="Arial"/>
                <w:kern w:val="0"/>
                <w:szCs w:val="21"/>
              </w:rPr>
              <w:t xml:space="preserve"> infections in cervical cancer patients </w:t>
            </w:r>
          </w:p>
        </w:tc>
      </w:tr>
      <w:tr w:rsidR="0012795F" w:rsidRPr="0012795F" w14:paraId="6433064A" w14:textId="77777777" w:rsidTr="00522F85">
        <w:trPr>
          <w:trHeight w:val="270"/>
        </w:trPr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F331B" w14:textId="77777777" w:rsidR="00B4417F" w:rsidRPr="0012795F" w:rsidRDefault="00B4417F" w:rsidP="00B4417F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 xml:space="preserve">HPV types 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87006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Frequency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4E4828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Percent (%)</w:t>
            </w:r>
          </w:p>
        </w:tc>
      </w:tr>
      <w:tr w:rsidR="0012795F" w:rsidRPr="0012795F" w14:paraId="22204B69" w14:textId="77777777" w:rsidTr="00522F85">
        <w:trPr>
          <w:trHeight w:val="27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23F8" w14:textId="77777777" w:rsidR="00B4417F" w:rsidRPr="0012795F" w:rsidRDefault="00B4417F" w:rsidP="00B4417F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6+5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A7D3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6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3579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5.79</w:t>
            </w:r>
          </w:p>
        </w:tc>
      </w:tr>
      <w:tr w:rsidR="0012795F" w:rsidRPr="0012795F" w14:paraId="21201233" w14:textId="77777777" w:rsidTr="00522F85">
        <w:trPr>
          <w:trHeight w:val="27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B690" w14:textId="77777777" w:rsidR="00B4417F" w:rsidRPr="0012795F" w:rsidRDefault="00B4417F" w:rsidP="00B4417F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6+3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8DBA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4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E31F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0.53</w:t>
            </w:r>
          </w:p>
        </w:tc>
      </w:tr>
      <w:tr w:rsidR="0012795F" w:rsidRPr="0012795F" w14:paraId="7D4C2B4B" w14:textId="77777777" w:rsidTr="00522F85">
        <w:trPr>
          <w:trHeight w:val="27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049E" w14:textId="77777777" w:rsidR="00B4417F" w:rsidRPr="0012795F" w:rsidRDefault="00B4417F" w:rsidP="00B4417F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6+33+5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164A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D625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7.89</w:t>
            </w:r>
          </w:p>
        </w:tc>
      </w:tr>
      <w:tr w:rsidR="0012795F" w:rsidRPr="0012795F" w14:paraId="0E3262BA" w14:textId="77777777" w:rsidTr="00522F85">
        <w:trPr>
          <w:trHeight w:val="27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E4FD" w14:textId="77777777" w:rsidR="00B4417F" w:rsidRPr="0012795F" w:rsidRDefault="00B4417F" w:rsidP="00B4417F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6+5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AAC8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3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91A7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7.89</w:t>
            </w:r>
          </w:p>
        </w:tc>
      </w:tr>
      <w:tr w:rsidR="0012795F" w:rsidRPr="0012795F" w14:paraId="6708C435" w14:textId="77777777" w:rsidTr="00522F85">
        <w:trPr>
          <w:trHeight w:val="27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2FBE" w14:textId="77777777" w:rsidR="00B4417F" w:rsidRPr="0012795F" w:rsidRDefault="00B4417F" w:rsidP="00B4417F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6+1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725F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AB5B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5.26</w:t>
            </w:r>
          </w:p>
        </w:tc>
      </w:tr>
      <w:tr w:rsidR="0012795F" w:rsidRPr="0012795F" w14:paraId="26260C32" w14:textId="77777777" w:rsidTr="00522F85">
        <w:trPr>
          <w:trHeight w:val="27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12B9" w14:textId="77777777" w:rsidR="00B4417F" w:rsidRPr="0012795F" w:rsidRDefault="00B4417F" w:rsidP="00B4417F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8+5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2B82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2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EE12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5.26</w:t>
            </w:r>
          </w:p>
        </w:tc>
      </w:tr>
      <w:tr w:rsidR="0012795F" w:rsidRPr="0012795F" w14:paraId="093F7C4E" w14:textId="77777777" w:rsidTr="00522F85">
        <w:trPr>
          <w:trHeight w:val="27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A3F9" w14:textId="77777777" w:rsidR="00B4417F" w:rsidRPr="0012795F" w:rsidRDefault="00B4417F" w:rsidP="00B4417F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6+18+3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37B5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1A0E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2.63</w:t>
            </w:r>
          </w:p>
        </w:tc>
      </w:tr>
      <w:tr w:rsidR="0012795F" w:rsidRPr="0012795F" w14:paraId="1223DA85" w14:textId="77777777" w:rsidTr="00522F85">
        <w:trPr>
          <w:trHeight w:val="27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817E" w14:textId="77777777" w:rsidR="00B4417F" w:rsidRPr="0012795F" w:rsidRDefault="00B4417F" w:rsidP="00B4417F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6+18+6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B1B7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8562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2.63</w:t>
            </w:r>
          </w:p>
        </w:tc>
      </w:tr>
      <w:tr w:rsidR="0012795F" w:rsidRPr="0012795F" w14:paraId="01BDF353" w14:textId="77777777" w:rsidTr="00522F85">
        <w:trPr>
          <w:trHeight w:val="27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D299" w14:textId="77777777" w:rsidR="00B4417F" w:rsidRPr="0012795F" w:rsidRDefault="00B4417F" w:rsidP="00B4417F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6+33+52+5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E67D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1803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2.63</w:t>
            </w:r>
          </w:p>
        </w:tc>
      </w:tr>
      <w:tr w:rsidR="0012795F" w:rsidRPr="0012795F" w14:paraId="52FBFBB7" w14:textId="77777777" w:rsidTr="00522F85">
        <w:trPr>
          <w:trHeight w:val="27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6E86" w14:textId="77777777" w:rsidR="00B4417F" w:rsidRPr="0012795F" w:rsidRDefault="00B4417F" w:rsidP="00B4417F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6+33+5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ED71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BB88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2.63</w:t>
            </w:r>
          </w:p>
        </w:tc>
      </w:tr>
      <w:tr w:rsidR="0012795F" w:rsidRPr="0012795F" w14:paraId="1067B4FD" w14:textId="77777777" w:rsidTr="00522F85">
        <w:trPr>
          <w:trHeight w:val="27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74DF" w14:textId="77777777" w:rsidR="00B4417F" w:rsidRPr="0012795F" w:rsidRDefault="00B4417F" w:rsidP="00B4417F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6+3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5D3C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B8EA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2.63</w:t>
            </w:r>
          </w:p>
        </w:tc>
      </w:tr>
      <w:tr w:rsidR="0012795F" w:rsidRPr="0012795F" w14:paraId="19D40D99" w14:textId="77777777" w:rsidTr="00522F85">
        <w:trPr>
          <w:trHeight w:val="27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086D" w14:textId="77777777" w:rsidR="00B4417F" w:rsidRPr="0012795F" w:rsidRDefault="00B4417F" w:rsidP="00B4417F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6+39+5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387B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9C54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2.63</w:t>
            </w:r>
          </w:p>
        </w:tc>
      </w:tr>
      <w:tr w:rsidR="0012795F" w:rsidRPr="0012795F" w14:paraId="3502564D" w14:textId="77777777" w:rsidTr="00522F85">
        <w:trPr>
          <w:trHeight w:val="27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5A34" w14:textId="77777777" w:rsidR="00B4417F" w:rsidRPr="0012795F" w:rsidRDefault="00B4417F" w:rsidP="00B4417F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6+39+58+6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82DD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296F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2.63</w:t>
            </w:r>
          </w:p>
        </w:tc>
      </w:tr>
      <w:tr w:rsidR="0012795F" w:rsidRPr="0012795F" w14:paraId="45838B7C" w14:textId="77777777" w:rsidTr="00522F85">
        <w:trPr>
          <w:trHeight w:val="27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8CAF" w14:textId="77777777" w:rsidR="00B4417F" w:rsidRPr="0012795F" w:rsidRDefault="00B4417F" w:rsidP="00B4417F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6+4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DEB5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8404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2.63</w:t>
            </w:r>
          </w:p>
        </w:tc>
      </w:tr>
      <w:tr w:rsidR="0012795F" w:rsidRPr="0012795F" w14:paraId="57812727" w14:textId="77777777" w:rsidTr="00522F85">
        <w:trPr>
          <w:trHeight w:val="27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DB74" w14:textId="77777777" w:rsidR="00B4417F" w:rsidRPr="0012795F" w:rsidRDefault="00B4417F" w:rsidP="00B4417F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6+52+5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CEF4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2A00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2.63</w:t>
            </w:r>
          </w:p>
        </w:tc>
      </w:tr>
      <w:tr w:rsidR="0012795F" w:rsidRPr="0012795F" w14:paraId="7A2E92F1" w14:textId="77777777" w:rsidTr="00522F85">
        <w:trPr>
          <w:trHeight w:val="27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E541" w14:textId="77777777" w:rsidR="00B4417F" w:rsidRPr="0012795F" w:rsidRDefault="00B4417F" w:rsidP="00B4417F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6+52+5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992C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0D6A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2.63</w:t>
            </w:r>
          </w:p>
        </w:tc>
      </w:tr>
      <w:tr w:rsidR="0012795F" w:rsidRPr="0012795F" w14:paraId="698BA401" w14:textId="77777777" w:rsidTr="00522F85">
        <w:trPr>
          <w:trHeight w:val="27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15EB" w14:textId="77777777" w:rsidR="00B4417F" w:rsidRPr="0012795F" w:rsidRDefault="00B4417F" w:rsidP="00B4417F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6+52+58+5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C7A5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AE4C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2.63</w:t>
            </w:r>
          </w:p>
        </w:tc>
      </w:tr>
      <w:tr w:rsidR="0012795F" w:rsidRPr="0012795F" w14:paraId="122629F2" w14:textId="77777777" w:rsidTr="00522F85">
        <w:trPr>
          <w:trHeight w:val="315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97A7" w14:textId="77777777" w:rsidR="00B4417F" w:rsidRPr="0012795F" w:rsidRDefault="00B4417F" w:rsidP="00B4417F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6+52+6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9A9D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54AB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2.63</w:t>
            </w:r>
          </w:p>
        </w:tc>
      </w:tr>
      <w:tr w:rsidR="0012795F" w:rsidRPr="0012795F" w14:paraId="37147423" w14:textId="77777777" w:rsidTr="00522F85">
        <w:trPr>
          <w:trHeight w:val="315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EC20" w14:textId="77777777" w:rsidR="00B4417F" w:rsidRPr="0012795F" w:rsidRDefault="00B4417F" w:rsidP="00B4417F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6+6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5ED7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486E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2.63</w:t>
            </w:r>
          </w:p>
        </w:tc>
      </w:tr>
      <w:tr w:rsidR="0012795F" w:rsidRPr="0012795F" w14:paraId="57BFF776" w14:textId="77777777" w:rsidTr="00522F85">
        <w:trPr>
          <w:trHeight w:val="315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23D4" w14:textId="77777777" w:rsidR="00B4417F" w:rsidRPr="0012795F" w:rsidRDefault="00B4417F" w:rsidP="00B4417F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8+3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4FF1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6E73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2.63</w:t>
            </w:r>
          </w:p>
        </w:tc>
      </w:tr>
      <w:tr w:rsidR="0012795F" w:rsidRPr="0012795F" w14:paraId="15ED5A81" w14:textId="77777777" w:rsidTr="00522F85">
        <w:trPr>
          <w:trHeight w:val="27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4C5B" w14:textId="77777777" w:rsidR="00B4417F" w:rsidRPr="0012795F" w:rsidRDefault="00B4417F" w:rsidP="00B4417F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33+5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4986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8D4B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2.63</w:t>
            </w:r>
          </w:p>
        </w:tc>
      </w:tr>
      <w:tr w:rsidR="0012795F" w:rsidRPr="0012795F" w14:paraId="39607AF3" w14:textId="77777777" w:rsidTr="00522F85">
        <w:trPr>
          <w:trHeight w:val="27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BBB0" w14:textId="77777777" w:rsidR="00B4417F" w:rsidRPr="0012795F" w:rsidRDefault="00B4417F" w:rsidP="00B4417F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33+5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2AF3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8836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2.63</w:t>
            </w:r>
          </w:p>
        </w:tc>
      </w:tr>
      <w:tr w:rsidR="0012795F" w:rsidRPr="0012795F" w14:paraId="2FF37829" w14:textId="77777777" w:rsidTr="00522F85">
        <w:trPr>
          <w:trHeight w:val="27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955E" w14:textId="77777777" w:rsidR="00B4417F" w:rsidRPr="0012795F" w:rsidRDefault="00B4417F" w:rsidP="00B4417F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39+5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0FDE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6D86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2.63</w:t>
            </w:r>
          </w:p>
        </w:tc>
      </w:tr>
      <w:tr w:rsidR="0012795F" w:rsidRPr="0012795F" w14:paraId="1DFFFEA3" w14:textId="77777777" w:rsidTr="00522F85">
        <w:trPr>
          <w:trHeight w:val="270"/>
        </w:trPr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8580" w14:textId="77777777" w:rsidR="00B4417F" w:rsidRPr="0012795F" w:rsidRDefault="00B4417F" w:rsidP="00B4417F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52+6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59B7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8FA1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2.63</w:t>
            </w:r>
          </w:p>
        </w:tc>
      </w:tr>
      <w:tr w:rsidR="00B4417F" w:rsidRPr="0012795F" w14:paraId="46643E04" w14:textId="77777777" w:rsidTr="00522F85">
        <w:trPr>
          <w:trHeight w:val="270"/>
        </w:trPr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88351" w14:textId="77777777" w:rsidR="00B4417F" w:rsidRPr="0012795F" w:rsidRDefault="00B4417F" w:rsidP="00B4417F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Total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27493" w14:textId="77777777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38</w:t>
            </w:r>
          </w:p>
        </w:tc>
        <w:tc>
          <w:tcPr>
            <w:tcW w:w="2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EDD14" w14:textId="36F5DF72" w:rsidR="00B4417F" w:rsidRPr="0012795F" w:rsidRDefault="00B4417F" w:rsidP="00B4417F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0</w:t>
            </w:r>
            <w:r w:rsidR="00522F85" w:rsidRPr="0012795F">
              <w:rPr>
                <w:rFonts w:ascii="Arial" w:hAnsi="Arial" w:cs="Arial" w:hint="eastAsia"/>
                <w:kern w:val="0"/>
                <w:szCs w:val="21"/>
              </w:rPr>
              <w:t>0.0</w:t>
            </w:r>
            <w:r w:rsidRPr="0012795F">
              <w:rPr>
                <w:rFonts w:ascii="Arial" w:hAnsi="Arial" w:cs="Arial"/>
                <w:kern w:val="0"/>
                <w:szCs w:val="21"/>
              </w:rPr>
              <w:t>0</w:t>
            </w:r>
          </w:p>
        </w:tc>
      </w:tr>
    </w:tbl>
    <w:p w14:paraId="52D567DB" w14:textId="77777777" w:rsidR="00B4417F" w:rsidRPr="0012795F" w:rsidRDefault="00B4417F" w:rsidP="008964A8">
      <w:pPr>
        <w:ind w:left="720" w:hanging="720"/>
        <w:jc w:val="left"/>
        <w:rPr>
          <w:rFonts w:ascii="Arial" w:eastAsia="Arial Unicode MS" w:hAnsi="Arial" w:cs="Arial"/>
          <w:b/>
          <w:kern w:val="0"/>
          <w:sz w:val="24"/>
          <w:szCs w:val="24"/>
        </w:rPr>
      </w:pPr>
    </w:p>
    <w:tbl>
      <w:tblPr>
        <w:tblW w:w="9325" w:type="dxa"/>
        <w:tblInd w:w="93" w:type="dxa"/>
        <w:tblLook w:val="04A0" w:firstRow="1" w:lastRow="0" w:firstColumn="1" w:lastColumn="0" w:noHBand="0" w:noVBand="1"/>
      </w:tblPr>
      <w:tblGrid>
        <w:gridCol w:w="256"/>
        <w:gridCol w:w="1744"/>
        <w:gridCol w:w="2632"/>
        <w:gridCol w:w="1151"/>
        <w:gridCol w:w="222"/>
        <w:gridCol w:w="2451"/>
        <w:gridCol w:w="869"/>
      </w:tblGrid>
      <w:tr w:rsidR="0012795F" w:rsidRPr="0012795F" w14:paraId="1330B296" w14:textId="77777777" w:rsidTr="00FE7B13">
        <w:trPr>
          <w:trHeight w:val="330"/>
        </w:trPr>
        <w:tc>
          <w:tcPr>
            <w:tcW w:w="932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B209D9" w14:textId="4AD861D5" w:rsidR="00960A88" w:rsidRPr="0012795F" w:rsidRDefault="00960A88">
            <w:pPr>
              <w:widowControl/>
              <w:jc w:val="left"/>
              <w:rPr>
                <w:rFonts w:ascii="Arial" w:hAnsi="Arial" w:cs="Arial"/>
                <w:bCs/>
                <w:kern w:val="0"/>
                <w:szCs w:val="21"/>
              </w:rPr>
            </w:pPr>
            <w:r w:rsidRPr="0012795F">
              <w:rPr>
                <w:rFonts w:ascii="Arial" w:hAnsi="Arial" w:cs="Arial"/>
                <w:bCs/>
                <w:kern w:val="0"/>
                <w:szCs w:val="21"/>
              </w:rPr>
              <w:lastRenderedPageBreak/>
              <w:t xml:space="preserve">Table </w:t>
            </w:r>
            <w:r w:rsidR="00462649" w:rsidRPr="0012795F">
              <w:rPr>
                <w:rFonts w:ascii="Arial" w:hAnsi="Arial" w:cs="Arial" w:hint="eastAsia"/>
                <w:bCs/>
                <w:kern w:val="0"/>
                <w:szCs w:val="21"/>
              </w:rPr>
              <w:t>S2</w:t>
            </w:r>
            <w:r w:rsidRPr="0012795F">
              <w:rPr>
                <w:rFonts w:ascii="Arial" w:hAnsi="Arial" w:cs="Arial"/>
                <w:bCs/>
                <w:kern w:val="0"/>
                <w:szCs w:val="21"/>
              </w:rPr>
              <w:t>. Survival analysis of the alpha-9 types in cervical cancer patients</w:t>
            </w:r>
          </w:p>
        </w:tc>
      </w:tr>
      <w:tr w:rsidR="0012795F" w:rsidRPr="0012795F" w14:paraId="7EDE13F9" w14:textId="77777777" w:rsidTr="00FE7B13">
        <w:trPr>
          <w:trHeight w:val="315"/>
        </w:trPr>
        <w:tc>
          <w:tcPr>
            <w:tcW w:w="200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E3FEC6C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HPV types</w:t>
            </w:r>
          </w:p>
        </w:tc>
        <w:tc>
          <w:tcPr>
            <w:tcW w:w="37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5DD377" w14:textId="77777777" w:rsidR="00960A88" w:rsidRPr="0012795F" w:rsidRDefault="00960A8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Overall Survival</w:t>
            </w:r>
          </w:p>
        </w:tc>
        <w:tc>
          <w:tcPr>
            <w:tcW w:w="222" w:type="dxa"/>
            <w:noWrap/>
            <w:vAlign w:val="center"/>
            <w:hideMark/>
          </w:tcPr>
          <w:p w14:paraId="7B8622BE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33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EFBACC" w14:textId="77777777" w:rsidR="00960A88" w:rsidRPr="0012795F" w:rsidRDefault="00960A8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Disease Free Survival</w:t>
            </w:r>
          </w:p>
        </w:tc>
      </w:tr>
      <w:tr w:rsidR="0012795F" w:rsidRPr="0012795F" w14:paraId="5C0496BB" w14:textId="77777777" w:rsidTr="00FE7B13">
        <w:trPr>
          <w:trHeight w:val="270"/>
        </w:trPr>
        <w:tc>
          <w:tcPr>
            <w:tcW w:w="200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B13EEE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632" w:type="dxa"/>
            <w:noWrap/>
            <w:vAlign w:val="center"/>
            <w:hideMark/>
          </w:tcPr>
          <w:p w14:paraId="32C7F386" w14:textId="77777777" w:rsidR="00960A88" w:rsidRPr="0012795F" w:rsidRDefault="00960A8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 xml:space="preserve">Adjusted HR </w:t>
            </w:r>
          </w:p>
        </w:tc>
        <w:tc>
          <w:tcPr>
            <w:tcW w:w="11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BD624F6" w14:textId="77777777" w:rsidR="00960A88" w:rsidRPr="0012795F" w:rsidRDefault="00960A88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12795F">
              <w:rPr>
                <w:rFonts w:ascii="Arial" w:hAnsi="Arial" w:cs="Arial"/>
                <w:i/>
                <w:iCs/>
                <w:kern w:val="0"/>
                <w:szCs w:val="21"/>
              </w:rPr>
              <w:t>P</w:t>
            </w:r>
            <w:r w:rsidRPr="0012795F">
              <w:rPr>
                <w:rFonts w:ascii="Arial" w:hAnsi="Arial" w:cs="Arial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2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154BD92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451" w:type="dxa"/>
            <w:noWrap/>
            <w:vAlign w:val="center"/>
            <w:hideMark/>
          </w:tcPr>
          <w:p w14:paraId="4AF95976" w14:textId="77777777" w:rsidR="00960A88" w:rsidRPr="0012795F" w:rsidRDefault="00960A8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 xml:space="preserve">Adjusted HR </w:t>
            </w:r>
          </w:p>
        </w:tc>
        <w:tc>
          <w:tcPr>
            <w:tcW w:w="86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AE9F263" w14:textId="77777777" w:rsidR="00960A88" w:rsidRPr="0012795F" w:rsidRDefault="00960A88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  <w:szCs w:val="21"/>
              </w:rPr>
            </w:pPr>
            <w:r w:rsidRPr="0012795F">
              <w:rPr>
                <w:rFonts w:ascii="Arial" w:hAnsi="Arial" w:cs="Arial"/>
                <w:i/>
                <w:iCs/>
                <w:kern w:val="0"/>
                <w:szCs w:val="21"/>
              </w:rPr>
              <w:t>P</w:t>
            </w:r>
            <w:r w:rsidRPr="0012795F">
              <w:rPr>
                <w:rFonts w:ascii="Arial" w:hAnsi="Arial" w:cs="Arial"/>
                <w:kern w:val="0"/>
                <w:szCs w:val="21"/>
                <w:vertAlign w:val="superscript"/>
              </w:rPr>
              <w:t xml:space="preserve"> a</w:t>
            </w:r>
          </w:p>
        </w:tc>
      </w:tr>
      <w:tr w:rsidR="0012795F" w:rsidRPr="0012795F" w14:paraId="31478B54" w14:textId="77777777" w:rsidTr="00FE7B13">
        <w:trPr>
          <w:trHeight w:val="300"/>
        </w:trPr>
        <w:tc>
          <w:tcPr>
            <w:tcW w:w="200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176AD0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6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69701A" w14:textId="77777777" w:rsidR="00960A88" w:rsidRPr="0012795F" w:rsidRDefault="00960A8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(95% CI)</w:t>
            </w:r>
            <w:r w:rsidRPr="0012795F">
              <w:rPr>
                <w:rFonts w:ascii="Arial" w:hAnsi="Arial" w:cs="Arial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FE5450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F543BF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34E98E" w14:textId="77777777" w:rsidR="00960A88" w:rsidRPr="0012795F" w:rsidRDefault="00960A8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(95% CI)</w:t>
            </w:r>
            <w:r w:rsidRPr="0012795F">
              <w:rPr>
                <w:rFonts w:ascii="Arial" w:hAnsi="Arial" w:cs="Arial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F0A71B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i/>
                <w:iCs/>
                <w:kern w:val="0"/>
                <w:szCs w:val="21"/>
              </w:rPr>
            </w:pPr>
          </w:p>
        </w:tc>
      </w:tr>
      <w:tr w:rsidR="0012795F" w:rsidRPr="0012795F" w14:paraId="15659FC3" w14:textId="77777777" w:rsidTr="00FE7B13">
        <w:trPr>
          <w:trHeight w:val="285"/>
        </w:trPr>
        <w:tc>
          <w:tcPr>
            <w:tcW w:w="200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8EB29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HPV16/52</w:t>
            </w:r>
          </w:p>
        </w:tc>
        <w:tc>
          <w:tcPr>
            <w:tcW w:w="2632" w:type="dxa"/>
            <w:noWrap/>
            <w:vAlign w:val="bottom"/>
            <w:hideMark/>
          </w:tcPr>
          <w:p w14:paraId="71224EF8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14:paraId="4C3C8072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22" w:type="dxa"/>
            <w:noWrap/>
            <w:vAlign w:val="bottom"/>
            <w:hideMark/>
          </w:tcPr>
          <w:p w14:paraId="48187519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451" w:type="dxa"/>
            <w:noWrap/>
            <w:vAlign w:val="bottom"/>
            <w:hideMark/>
          </w:tcPr>
          <w:p w14:paraId="6D511832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869" w:type="dxa"/>
            <w:noWrap/>
            <w:vAlign w:val="bottom"/>
            <w:hideMark/>
          </w:tcPr>
          <w:p w14:paraId="5B1A2761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12795F" w:rsidRPr="0012795F" w14:paraId="21C81A33" w14:textId="77777777" w:rsidTr="00FE7B13">
        <w:trPr>
          <w:trHeight w:val="285"/>
        </w:trPr>
        <w:tc>
          <w:tcPr>
            <w:tcW w:w="256" w:type="dxa"/>
            <w:noWrap/>
            <w:vAlign w:val="bottom"/>
            <w:hideMark/>
          </w:tcPr>
          <w:p w14:paraId="76AEC86A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14:paraId="2A4B7CC6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No</w:t>
            </w:r>
          </w:p>
        </w:tc>
        <w:tc>
          <w:tcPr>
            <w:tcW w:w="2632" w:type="dxa"/>
            <w:noWrap/>
            <w:vAlign w:val="center"/>
            <w:hideMark/>
          </w:tcPr>
          <w:p w14:paraId="2CFE91EC" w14:textId="77777777" w:rsidR="00960A88" w:rsidRPr="0012795F" w:rsidRDefault="00960A8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bookmarkStart w:id="0" w:name="_GoBack"/>
            <w:bookmarkEnd w:id="0"/>
            <w:r w:rsidRPr="0012795F">
              <w:rPr>
                <w:rFonts w:ascii="Arial" w:hAnsi="Arial" w:cs="Arial"/>
                <w:kern w:val="0"/>
                <w:szCs w:val="21"/>
              </w:rPr>
              <w:t>1.00</w:t>
            </w:r>
          </w:p>
        </w:tc>
        <w:tc>
          <w:tcPr>
            <w:tcW w:w="1151" w:type="dxa"/>
            <w:noWrap/>
            <w:vAlign w:val="bottom"/>
            <w:hideMark/>
          </w:tcPr>
          <w:p w14:paraId="3D30C3FB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22" w:type="dxa"/>
            <w:noWrap/>
            <w:vAlign w:val="bottom"/>
            <w:hideMark/>
          </w:tcPr>
          <w:p w14:paraId="12DB4556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451" w:type="dxa"/>
            <w:noWrap/>
            <w:vAlign w:val="center"/>
            <w:hideMark/>
          </w:tcPr>
          <w:p w14:paraId="00FF9CDC" w14:textId="77777777" w:rsidR="00960A88" w:rsidRPr="0012795F" w:rsidRDefault="00960A8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.00</w:t>
            </w:r>
          </w:p>
        </w:tc>
        <w:tc>
          <w:tcPr>
            <w:tcW w:w="869" w:type="dxa"/>
            <w:noWrap/>
            <w:vAlign w:val="center"/>
            <w:hideMark/>
          </w:tcPr>
          <w:p w14:paraId="69314244" w14:textId="77777777" w:rsidR="00960A88" w:rsidRPr="0012795F" w:rsidRDefault="00960A8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0.107</w:t>
            </w:r>
          </w:p>
        </w:tc>
      </w:tr>
      <w:tr w:rsidR="0012795F" w:rsidRPr="0012795F" w14:paraId="38F4E8D6" w14:textId="77777777" w:rsidTr="00FE7B13">
        <w:trPr>
          <w:trHeight w:val="285"/>
        </w:trPr>
        <w:tc>
          <w:tcPr>
            <w:tcW w:w="256" w:type="dxa"/>
            <w:noWrap/>
            <w:vAlign w:val="bottom"/>
            <w:hideMark/>
          </w:tcPr>
          <w:p w14:paraId="14A1E042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14:paraId="212513A1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Yes</w:t>
            </w:r>
          </w:p>
        </w:tc>
        <w:tc>
          <w:tcPr>
            <w:tcW w:w="2632" w:type="dxa"/>
            <w:noWrap/>
            <w:vAlign w:val="center"/>
            <w:hideMark/>
          </w:tcPr>
          <w:p w14:paraId="266EBE30" w14:textId="77777777" w:rsidR="00960A88" w:rsidRPr="0012795F" w:rsidRDefault="00960A8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0.25 (0.12, 0.52)</w:t>
            </w:r>
          </w:p>
        </w:tc>
        <w:tc>
          <w:tcPr>
            <w:tcW w:w="1151" w:type="dxa"/>
            <w:noWrap/>
            <w:vAlign w:val="center"/>
            <w:hideMark/>
          </w:tcPr>
          <w:p w14:paraId="018301D8" w14:textId="77777777" w:rsidR="00960A88" w:rsidRPr="0012795F" w:rsidRDefault="00960A8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&lt; 0.001</w:t>
            </w:r>
          </w:p>
        </w:tc>
        <w:tc>
          <w:tcPr>
            <w:tcW w:w="222" w:type="dxa"/>
            <w:noWrap/>
            <w:vAlign w:val="bottom"/>
            <w:hideMark/>
          </w:tcPr>
          <w:p w14:paraId="19EA7D1C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451" w:type="dxa"/>
            <w:noWrap/>
            <w:vAlign w:val="center"/>
            <w:hideMark/>
          </w:tcPr>
          <w:p w14:paraId="53CE5325" w14:textId="77777777" w:rsidR="00960A88" w:rsidRPr="0012795F" w:rsidRDefault="00960A8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0.59 (0.31, 1.12)</w:t>
            </w:r>
          </w:p>
        </w:tc>
        <w:tc>
          <w:tcPr>
            <w:tcW w:w="869" w:type="dxa"/>
            <w:noWrap/>
            <w:vAlign w:val="center"/>
            <w:hideMark/>
          </w:tcPr>
          <w:p w14:paraId="2D588BB8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12795F" w:rsidRPr="0012795F" w14:paraId="0B97609F" w14:textId="77777777" w:rsidTr="00FE7B13">
        <w:trPr>
          <w:trHeight w:val="270"/>
        </w:trPr>
        <w:tc>
          <w:tcPr>
            <w:tcW w:w="2000" w:type="dxa"/>
            <w:gridSpan w:val="2"/>
            <w:noWrap/>
            <w:vAlign w:val="center"/>
          </w:tcPr>
          <w:p w14:paraId="50DB84BA" w14:textId="61C473EB" w:rsidR="00462649" w:rsidRPr="0012795F" w:rsidRDefault="0046264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HPV16/33</w:t>
            </w:r>
          </w:p>
        </w:tc>
        <w:tc>
          <w:tcPr>
            <w:tcW w:w="2632" w:type="dxa"/>
            <w:noWrap/>
            <w:vAlign w:val="center"/>
          </w:tcPr>
          <w:p w14:paraId="107FB91A" w14:textId="77777777" w:rsidR="00462649" w:rsidRPr="0012795F" w:rsidRDefault="0046264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51" w:type="dxa"/>
            <w:noWrap/>
            <w:vAlign w:val="center"/>
          </w:tcPr>
          <w:p w14:paraId="0EECD2A5" w14:textId="77777777" w:rsidR="00462649" w:rsidRPr="0012795F" w:rsidRDefault="0046264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22" w:type="dxa"/>
            <w:noWrap/>
            <w:vAlign w:val="center"/>
          </w:tcPr>
          <w:p w14:paraId="2E59C043" w14:textId="77777777" w:rsidR="00462649" w:rsidRPr="0012795F" w:rsidRDefault="0046264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451" w:type="dxa"/>
            <w:noWrap/>
            <w:vAlign w:val="center"/>
          </w:tcPr>
          <w:p w14:paraId="44318648" w14:textId="77777777" w:rsidR="00462649" w:rsidRPr="0012795F" w:rsidRDefault="0046264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869" w:type="dxa"/>
            <w:noWrap/>
            <w:vAlign w:val="center"/>
          </w:tcPr>
          <w:p w14:paraId="3AF95DFC" w14:textId="77777777" w:rsidR="00462649" w:rsidRPr="0012795F" w:rsidRDefault="0046264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12795F" w:rsidRPr="0012795F" w14:paraId="2CB4945D" w14:textId="77777777" w:rsidTr="00FE7B13">
        <w:trPr>
          <w:trHeight w:val="285"/>
        </w:trPr>
        <w:tc>
          <w:tcPr>
            <w:tcW w:w="256" w:type="dxa"/>
            <w:noWrap/>
            <w:vAlign w:val="bottom"/>
            <w:hideMark/>
          </w:tcPr>
          <w:p w14:paraId="36D26F3D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14:paraId="420242FD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No</w:t>
            </w:r>
          </w:p>
        </w:tc>
        <w:tc>
          <w:tcPr>
            <w:tcW w:w="2632" w:type="dxa"/>
            <w:noWrap/>
            <w:vAlign w:val="center"/>
            <w:hideMark/>
          </w:tcPr>
          <w:p w14:paraId="6BD0B6DA" w14:textId="77777777" w:rsidR="00960A88" w:rsidRPr="0012795F" w:rsidRDefault="00960A8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.00</w:t>
            </w:r>
          </w:p>
        </w:tc>
        <w:tc>
          <w:tcPr>
            <w:tcW w:w="1151" w:type="dxa"/>
            <w:noWrap/>
            <w:vAlign w:val="center"/>
            <w:hideMark/>
          </w:tcPr>
          <w:p w14:paraId="4103CC52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49C23AAF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451" w:type="dxa"/>
            <w:noWrap/>
            <w:vAlign w:val="center"/>
            <w:hideMark/>
          </w:tcPr>
          <w:p w14:paraId="3B521DB2" w14:textId="77777777" w:rsidR="00960A88" w:rsidRPr="0012795F" w:rsidRDefault="00960A8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.00</w:t>
            </w:r>
          </w:p>
        </w:tc>
        <w:tc>
          <w:tcPr>
            <w:tcW w:w="869" w:type="dxa"/>
            <w:noWrap/>
            <w:vAlign w:val="center"/>
            <w:hideMark/>
          </w:tcPr>
          <w:p w14:paraId="584A1280" w14:textId="77777777" w:rsidR="00960A88" w:rsidRPr="0012795F" w:rsidRDefault="00960A8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0.306</w:t>
            </w:r>
          </w:p>
        </w:tc>
      </w:tr>
      <w:tr w:rsidR="0012795F" w:rsidRPr="0012795F" w14:paraId="621F71AE" w14:textId="77777777" w:rsidTr="00FE7B13">
        <w:trPr>
          <w:trHeight w:val="285"/>
        </w:trPr>
        <w:tc>
          <w:tcPr>
            <w:tcW w:w="256" w:type="dxa"/>
            <w:noWrap/>
            <w:vAlign w:val="bottom"/>
            <w:hideMark/>
          </w:tcPr>
          <w:p w14:paraId="26AC81CA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14:paraId="42FBD93B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Yes</w:t>
            </w:r>
          </w:p>
        </w:tc>
        <w:tc>
          <w:tcPr>
            <w:tcW w:w="2632" w:type="dxa"/>
            <w:noWrap/>
            <w:vAlign w:val="center"/>
            <w:hideMark/>
          </w:tcPr>
          <w:p w14:paraId="52C984C6" w14:textId="77777777" w:rsidR="00960A88" w:rsidRPr="0012795F" w:rsidRDefault="00960A8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0.33 (0.16, 0.68)</w:t>
            </w:r>
          </w:p>
        </w:tc>
        <w:tc>
          <w:tcPr>
            <w:tcW w:w="1151" w:type="dxa"/>
            <w:noWrap/>
            <w:vAlign w:val="center"/>
            <w:hideMark/>
          </w:tcPr>
          <w:p w14:paraId="17F77FB1" w14:textId="77777777" w:rsidR="00960A88" w:rsidRPr="0012795F" w:rsidRDefault="00960A8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0.003</w:t>
            </w:r>
          </w:p>
        </w:tc>
        <w:tc>
          <w:tcPr>
            <w:tcW w:w="222" w:type="dxa"/>
            <w:noWrap/>
            <w:vAlign w:val="center"/>
            <w:hideMark/>
          </w:tcPr>
          <w:p w14:paraId="0CEA6206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451" w:type="dxa"/>
            <w:noWrap/>
            <w:vAlign w:val="center"/>
            <w:hideMark/>
          </w:tcPr>
          <w:p w14:paraId="16BF46EA" w14:textId="77777777" w:rsidR="00960A88" w:rsidRPr="0012795F" w:rsidRDefault="00960A8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0.72 (0.38, 1.35)</w:t>
            </w:r>
          </w:p>
        </w:tc>
        <w:tc>
          <w:tcPr>
            <w:tcW w:w="869" w:type="dxa"/>
            <w:noWrap/>
            <w:vAlign w:val="center"/>
            <w:hideMark/>
          </w:tcPr>
          <w:p w14:paraId="43104477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12795F" w:rsidRPr="0012795F" w14:paraId="2E0693E4" w14:textId="77777777" w:rsidTr="00FE7B13">
        <w:trPr>
          <w:trHeight w:val="285"/>
        </w:trPr>
        <w:tc>
          <w:tcPr>
            <w:tcW w:w="2000" w:type="dxa"/>
            <w:gridSpan w:val="2"/>
            <w:noWrap/>
            <w:vAlign w:val="center"/>
            <w:hideMark/>
          </w:tcPr>
          <w:p w14:paraId="6B5901FD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HPV16/31</w:t>
            </w:r>
          </w:p>
        </w:tc>
        <w:tc>
          <w:tcPr>
            <w:tcW w:w="2632" w:type="dxa"/>
            <w:noWrap/>
            <w:vAlign w:val="bottom"/>
            <w:hideMark/>
          </w:tcPr>
          <w:p w14:paraId="50AE48AF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14:paraId="4927527E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22" w:type="dxa"/>
            <w:noWrap/>
            <w:vAlign w:val="bottom"/>
            <w:hideMark/>
          </w:tcPr>
          <w:p w14:paraId="04947B5A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451" w:type="dxa"/>
            <w:noWrap/>
            <w:vAlign w:val="bottom"/>
            <w:hideMark/>
          </w:tcPr>
          <w:p w14:paraId="4F4CDB6D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869" w:type="dxa"/>
            <w:noWrap/>
            <w:vAlign w:val="bottom"/>
            <w:hideMark/>
          </w:tcPr>
          <w:p w14:paraId="528AB31F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12795F" w:rsidRPr="0012795F" w14:paraId="2C6685C8" w14:textId="77777777" w:rsidTr="00FE7B13">
        <w:trPr>
          <w:trHeight w:val="285"/>
        </w:trPr>
        <w:tc>
          <w:tcPr>
            <w:tcW w:w="256" w:type="dxa"/>
            <w:noWrap/>
            <w:vAlign w:val="bottom"/>
            <w:hideMark/>
          </w:tcPr>
          <w:p w14:paraId="4D644D52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14:paraId="1BF7252C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No</w:t>
            </w:r>
          </w:p>
        </w:tc>
        <w:tc>
          <w:tcPr>
            <w:tcW w:w="2632" w:type="dxa"/>
            <w:noWrap/>
            <w:vAlign w:val="center"/>
            <w:hideMark/>
          </w:tcPr>
          <w:p w14:paraId="7359CF6A" w14:textId="77777777" w:rsidR="00960A88" w:rsidRPr="0012795F" w:rsidRDefault="00960A8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.00</w:t>
            </w:r>
          </w:p>
        </w:tc>
        <w:tc>
          <w:tcPr>
            <w:tcW w:w="1151" w:type="dxa"/>
            <w:noWrap/>
            <w:vAlign w:val="center"/>
            <w:hideMark/>
          </w:tcPr>
          <w:p w14:paraId="57770BD2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0D0D49F0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451" w:type="dxa"/>
            <w:noWrap/>
            <w:vAlign w:val="center"/>
            <w:hideMark/>
          </w:tcPr>
          <w:p w14:paraId="51DA3D13" w14:textId="77777777" w:rsidR="00960A88" w:rsidRPr="0012795F" w:rsidRDefault="00960A8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.00</w:t>
            </w:r>
          </w:p>
        </w:tc>
        <w:tc>
          <w:tcPr>
            <w:tcW w:w="869" w:type="dxa"/>
            <w:noWrap/>
            <w:vAlign w:val="center"/>
            <w:hideMark/>
          </w:tcPr>
          <w:p w14:paraId="3C65E748" w14:textId="77777777" w:rsidR="00960A88" w:rsidRPr="0012795F" w:rsidRDefault="00960A8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0.514</w:t>
            </w:r>
          </w:p>
        </w:tc>
      </w:tr>
      <w:tr w:rsidR="0012795F" w:rsidRPr="0012795F" w14:paraId="463671AA" w14:textId="77777777" w:rsidTr="00FE7B13">
        <w:trPr>
          <w:trHeight w:val="285"/>
        </w:trPr>
        <w:tc>
          <w:tcPr>
            <w:tcW w:w="256" w:type="dxa"/>
            <w:noWrap/>
            <w:vAlign w:val="bottom"/>
            <w:hideMark/>
          </w:tcPr>
          <w:p w14:paraId="74270E36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14:paraId="1959358A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Yes</w:t>
            </w:r>
          </w:p>
        </w:tc>
        <w:tc>
          <w:tcPr>
            <w:tcW w:w="2632" w:type="dxa"/>
            <w:noWrap/>
            <w:vAlign w:val="center"/>
            <w:hideMark/>
          </w:tcPr>
          <w:p w14:paraId="0E67B5A5" w14:textId="77777777" w:rsidR="00960A88" w:rsidRPr="0012795F" w:rsidRDefault="00960A8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0.38 (0.19, 0.78)</w:t>
            </w:r>
          </w:p>
        </w:tc>
        <w:tc>
          <w:tcPr>
            <w:tcW w:w="1151" w:type="dxa"/>
            <w:noWrap/>
            <w:vAlign w:val="center"/>
            <w:hideMark/>
          </w:tcPr>
          <w:p w14:paraId="3BB02B7F" w14:textId="423103E1" w:rsidR="00960A88" w:rsidRPr="0012795F" w:rsidRDefault="00960A8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0.01</w:t>
            </w:r>
            <w:r w:rsidR="00781A50" w:rsidRPr="0012795F">
              <w:rPr>
                <w:rFonts w:ascii="Arial" w:hAnsi="Arial" w:cs="Arial" w:hint="eastAsia"/>
                <w:kern w:val="0"/>
                <w:szCs w:val="21"/>
              </w:rPr>
              <w:t>0</w:t>
            </w:r>
          </w:p>
        </w:tc>
        <w:tc>
          <w:tcPr>
            <w:tcW w:w="222" w:type="dxa"/>
            <w:noWrap/>
            <w:vAlign w:val="center"/>
            <w:hideMark/>
          </w:tcPr>
          <w:p w14:paraId="70817596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451" w:type="dxa"/>
            <w:noWrap/>
            <w:vAlign w:val="center"/>
            <w:hideMark/>
          </w:tcPr>
          <w:p w14:paraId="3188DC27" w14:textId="77777777" w:rsidR="00960A88" w:rsidRPr="0012795F" w:rsidRDefault="00960A8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0.81 (0.44, 1.51)</w:t>
            </w:r>
          </w:p>
        </w:tc>
        <w:tc>
          <w:tcPr>
            <w:tcW w:w="869" w:type="dxa"/>
            <w:noWrap/>
            <w:vAlign w:val="center"/>
            <w:hideMark/>
          </w:tcPr>
          <w:p w14:paraId="6A7283C8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12795F" w:rsidRPr="0012795F" w14:paraId="6C84EDDA" w14:textId="77777777" w:rsidTr="00FE7B13">
        <w:trPr>
          <w:trHeight w:val="285"/>
        </w:trPr>
        <w:tc>
          <w:tcPr>
            <w:tcW w:w="2000" w:type="dxa"/>
            <w:gridSpan w:val="2"/>
            <w:noWrap/>
            <w:vAlign w:val="center"/>
            <w:hideMark/>
          </w:tcPr>
          <w:p w14:paraId="5ACAB712" w14:textId="77777777" w:rsidR="00462649" w:rsidRPr="0012795F" w:rsidRDefault="00462649" w:rsidP="00EC6CB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HPV16/58</w:t>
            </w:r>
          </w:p>
        </w:tc>
        <w:tc>
          <w:tcPr>
            <w:tcW w:w="2632" w:type="dxa"/>
            <w:noWrap/>
            <w:vAlign w:val="bottom"/>
            <w:hideMark/>
          </w:tcPr>
          <w:p w14:paraId="2DDE1A90" w14:textId="77777777" w:rsidR="00462649" w:rsidRPr="0012795F" w:rsidRDefault="00462649" w:rsidP="00EC6CB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14:paraId="3CADC4CE" w14:textId="77777777" w:rsidR="00462649" w:rsidRPr="0012795F" w:rsidRDefault="00462649" w:rsidP="00EC6CB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22" w:type="dxa"/>
            <w:noWrap/>
            <w:vAlign w:val="bottom"/>
            <w:hideMark/>
          </w:tcPr>
          <w:p w14:paraId="7163D90B" w14:textId="77777777" w:rsidR="00462649" w:rsidRPr="0012795F" w:rsidRDefault="00462649" w:rsidP="00EC6CB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451" w:type="dxa"/>
            <w:noWrap/>
            <w:vAlign w:val="bottom"/>
            <w:hideMark/>
          </w:tcPr>
          <w:p w14:paraId="1E8A5C68" w14:textId="77777777" w:rsidR="00462649" w:rsidRPr="0012795F" w:rsidRDefault="00462649" w:rsidP="00EC6CB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869" w:type="dxa"/>
            <w:noWrap/>
            <w:vAlign w:val="bottom"/>
            <w:hideMark/>
          </w:tcPr>
          <w:p w14:paraId="3D07BA5A" w14:textId="77777777" w:rsidR="00462649" w:rsidRPr="0012795F" w:rsidRDefault="00462649" w:rsidP="00EC6CB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12795F" w:rsidRPr="0012795F" w14:paraId="7D4E1662" w14:textId="77777777" w:rsidTr="00FE7B13">
        <w:trPr>
          <w:trHeight w:val="285"/>
        </w:trPr>
        <w:tc>
          <w:tcPr>
            <w:tcW w:w="256" w:type="dxa"/>
            <w:noWrap/>
            <w:vAlign w:val="bottom"/>
            <w:hideMark/>
          </w:tcPr>
          <w:p w14:paraId="42A5B842" w14:textId="77777777" w:rsidR="00462649" w:rsidRPr="0012795F" w:rsidRDefault="00462649" w:rsidP="00EC6CB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14:paraId="6A9AA3C0" w14:textId="77777777" w:rsidR="00462649" w:rsidRPr="0012795F" w:rsidRDefault="00462649" w:rsidP="00EC6CB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No</w:t>
            </w:r>
          </w:p>
        </w:tc>
        <w:tc>
          <w:tcPr>
            <w:tcW w:w="2632" w:type="dxa"/>
            <w:noWrap/>
            <w:vAlign w:val="center"/>
            <w:hideMark/>
          </w:tcPr>
          <w:p w14:paraId="4988EC8B" w14:textId="77777777" w:rsidR="00462649" w:rsidRPr="0012795F" w:rsidRDefault="00462649" w:rsidP="00EC6CB6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.00</w:t>
            </w:r>
          </w:p>
        </w:tc>
        <w:tc>
          <w:tcPr>
            <w:tcW w:w="1151" w:type="dxa"/>
            <w:noWrap/>
            <w:vAlign w:val="center"/>
            <w:hideMark/>
          </w:tcPr>
          <w:p w14:paraId="24E76AA3" w14:textId="77777777" w:rsidR="00462649" w:rsidRPr="0012795F" w:rsidRDefault="00462649" w:rsidP="00EC6CB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22" w:type="dxa"/>
            <w:noWrap/>
            <w:vAlign w:val="center"/>
            <w:hideMark/>
          </w:tcPr>
          <w:p w14:paraId="5CF2B665" w14:textId="77777777" w:rsidR="00462649" w:rsidRPr="0012795F" w:rsidRDefault="00462649" w:rsidP="00EC6CB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451" w:type="dxa"/>
            <w:noWrap/>
            <w:vAlign w:val="center"/>
            <w:hideMark/>
          </w:tcPr>
          <w:p w14:paraId="664C2FF5" w14:textId="77777777" w:rsidR="00462649" w:rsidRPr="0012795F" w:rsidRDefault="00462649" w:rsidP="00EC6CB6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.00</w:t>
            </w:r>
          </w:p>
        </w:tc>
        <w:tc>
          <w:tcPr>
            <w:tcW w:w="869" w:type="dxa"/>
            <w:noWrap/>
            <w:vAlign w:val="center"/>
            <w:hideMark/>
          </w:tcPr>
          <w:p w14:paraId="13D8C018" w14:textId="77777777" w:rsidR="00462649" w:rsidRPr="0012795F" w:rsidRDefault="00462649" w:rsidP="00EC6CB6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0.402</w:t>
            </w:r>
          </w:p>
        </w:tc>
      </w:tr>
      <w:tr w:rsidR="0012795F" w:rsidRPr="0012795F" w14:paraId="5326B460" w14:textId="77777777" w:rsidTr="00FE7B13">
        <w:trPr>
          <w:trHeight w:val="285"/>
        </w:trPr>
        <w:tc>
          <w:tcPr>
            <w:tcW w:w="256" w:type="dxa"/>
            <w:noWrap/>
            <w:vAlign w:val="bottom"/>
            <w:hideMark/>
          </w:tcPr>
          <w:p w14:paraId="37BD9A40" w14:textId="77777777" w:rsidR="00462649" w:rsidRPr="0012795F" w:rsidRDefault="00462649" w:rsidP="00EC6CB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14:paraId="7FD34B42" w14:textId="77777777" w:rsidR="00462649" w:rsidRPr="0012795F" w:rsidRDefault="00462649" w:rsidP="00EC6CB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Yes</w:t>
            </w:r>
          </w:p>
        </w:tc>
        <w:tc>
          <w:tcPr>
            <w:tcW w:w="2632" w:type="dxa"/>
            <w:noWrap/>
            <w:vAlign w:val="center"/>
            <w:hideMark/>
          </w:tcPr>
          <w:p w14:paraId="67FB2427" w14:textId="77777777" w:rsidR="00462649" w:rsidRPr="0012795F" w:rsidRDefault="00462649" w:rsidP="00EC6CB6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0.35 (0.17, 0.71)</w:t>
            </w:r>
          </w:p>
        </w:tc>
        <w:tc>
          <w:tcPr>
            <w:tcW w:w="1151" w:type="dxa"/>
            <w:noWrap/>
            <w:vAlign w:val="center"/>
            <w:hideMark/>
          </w:tcPr>
          <w:p w14:paraId="28A6CBB4" w14:textId="77777777" w:rsidR="00462649" w:rsidRPr="0012795F" w:rsidRDefault="00462649" w:rsidP="00EC6CB6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0.004</w:t>
            </w:r>
          </w:p>
        </w:tc>
        <w:tc>
          <w:tcPr>
            <w:tcW w:w="222" w:type="dxa"/>
            <w:noWrap/>
            <w:vAlign w:val="center"/>
            <w:hideMark/>
          </w:tcPr>
          <w:p w14:paraId="21E18292" w14:textId="77777777" w:rsidR="00462649" w:rsidRPr="0012795F" w:rsidRDefault="00462649" w:rsidP="00EC6CB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451" w:type="dxa"/>
            <w:noWrap/>
            <w:vAlign w:val="center"/>
            <w:hideMark/>
          </w:tcPr>
          <w:p w14:paraId="635AEE22" w14:textId="77777777" w:rsidR="00462649" w:rsidRPr="0012795F" w:rsidRDefault="00462649" w:rsidP="00EC6CB6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0.77 (0.41, 1.43)</w:t>
            </w:r>
          </w:p>
        </w:tc>
        <w:tc>
          <w:tcPr>
            <w:tcW w:w="869" w:type="dxa"/>
            <w:noWrap/>
            <w:vAlign w:val="center"/>
            <w:hideMark/>
          </w:tcPr>
          <w:p w14:paraId="326E790D" w14:textId="77777777" w:rsidR="00462649" w:rsidRPr="0012795F" w:rsidRDefault="00462649" w:rsidP="00EC6CB6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12795F" w:rsidRPr="0012795F" w14:paraId="7321B1F1" w14:textId="77777777" w:rsidTr="00FE7B13">
        <w:trPr>
          <w:trHeight w:val="285"/>
        </w:trPr>
        <w:tc>
          <w:tcPr>
            <w:tcW w:w="2000" w:type="dxa"/>
            <w:gridSpan w:val="2"/>
            <w:noWrap/>
            <w:vAlign w:val="center"/>
            <w:hideMark/>
          </w:tcPr>
          <w:p w14:paraId="31B350B7" w14:textId="60896DA3" w:rsidR="00960A88" w:rsidRPr="0012795F" w:rsidRDefault="00960A88" w:rsidP="00462649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HPV52/</w:t>
            </w:r>
            <w:r w:rsidR="00462649" w:rsidRPr="0012795F">
              <w:rPr>
                <w:rFonts w:ascii="Arial" w:hAnsi="Arial" w:cs="Arial" w:hint="eastAsia"/>
                <w:kern w:val="0"/>
                <w:szCs w:val="21"/>
              </w:rPr>
              <w:t>33</w:t>
            </w:r>
            <w:r w:rsidR="00462649" w:rsidRPr="0012795F">
              <w:rPr>
                <w:rFonts w:ascii="Arial" w:hAnsi="Arial" w:cs="Arial"/>
                <w:kern w:val="0"/>
                <w:szCs w:val="21"/>
              </w:rPr>
              <w:t>/3</w:t>
            </w:r>
            <w:r w:rsidR="00462649" w:rsidRPr="0012795F">
              <w:rPr>
                <w:rFonts w:ascii="Arial" w:hAnsi="Arial" w:cs="Arial" w:hint="eastAsia"/>
                <w:kern w:val="0"/>
                <w:szCs w:val="21"/>
              </w:rPr>
              <w:t>1</w:t>
            </w:r>
            <w:r w:rsidR="00462649" w:rsidRPr="0012795F">
              <w:rPr>
                <w:rFonts w:ascii="Arial" w:hAnsi="Arial" w:cs="Arial"/>
                <w:kern w:val="0"/>
                <w:szCs w:val="21"/>
              </w:rPr>
              <w:t>/</w:t>
            </w:r>
            <w:r w:rsidR="00462649" w:rsidRPr="0012795F">
              <w:rPr>
                <w:rFonts w:ascii="Arial" w:hAnsi="Arial" w:cs="Arial" w:hint="eastAsia"/>
                <w:kern w:val="0"/>
                <w:szCs w:val="21"/>
              </w:rPr>
              <w:t>58</w:t>
            </w:r>
            <w:r w:rsidR="00FE7B13" w:rsidRPr="0012795F">
              <w:rPr>
                <w:rFonts w:ascii="Arial" w:hAnsi="Arial" w:cs="Arial" w:hint="eastAsia"/>
                <w:kern w:val="0"/>
                <w:szCs w:val="21"/>
              </w:rPr>
              <w:t xml:space="preserve"> </w:t>
            </w:r>
            <w:r w:rsidRPr="0012795F">
              <w:rPr>
                <w:rFonts w:ascii="Arial" w:hAnsi="Arial" w:cs="Arial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2632" w:type="dxa"/>
            <w:noWrap/>
            <w:vAlign w:val="bottom"/>
            <w:hideMark/>
          </w:tcPr>
          <w:p w14:paraId="472C3AAC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14:paraId="06D3A930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22" w:type="dxa"/>
            <w:noWrap/>
            <w:vAlign w:val="bottom"/>
            <w:hideMark/>
          </w:tcPr>
          <w:p w14:paraId="010E3B9B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451" w:type="dxa"/>
            <w:noWrap/>
            <w:vAlign w:val="bottom"/>
            <w:hideMark/>
          </w:tcPr>
          <w:p w14:paraId="1A116062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869" w:type="dxa"/>
            <w:noWrap/>
            <w:vAlign w:val="bottom"/>
            <w:hideMark/>
          </w:tcPr>
          <w:p w14:paraId="27AB567D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12795F" w:rsidRPr="0012795F" w14:paraId="38B8AB6A" w14:textId="77777777" w:rsidTr="00FE7B13">
        <w:trPr>
          <w:trHeight w:val="285"/>
        </w:trPr>
        <w:tc>
          <w:tcPr>
            <w:tcW w:w="256" w:type="dxa"/>
            <w:noWrap/>
            <w:vAlign w:val="bottom"/>
            <w:hideMark/>
          </w:tcPr>
          <w:p w14:paraId="6EB45968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14:paraId="17D6CDC4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No</w:t>
            </w:r>
          </w:p>
        </w:tc>
        <w:tc>
          <w:tcPr>
            <w:tcW w:w="2632" w:type="dxa"/>
            <w:noWrap/>
            <w:vAlign w:val="center"/>
            <w:hideMark/>
          </w:tcPr>
          <w:p w14:paraId="26A089BC" w14:textId="77777777" w:rsidR="00960A88" w:rsidRPr="0012795F" w:rsidRDefault="00960A8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.00</w:t>
            </w:r>
          </w:p>
        </w:tc>
        <w:tc>
          <w:tcPr>
            <w:tcW w:w="1151" w:type="dxa"/>
            <w:noWrap/>
            <w:vAlign w:val="center"/>
            <w:hideMark/>
          </w:tcPr>
          <w:p w14:paraId="77D0A73E" w14:textId="77777777" w:rsidR="00960A88" w:rsidRPr="0012795F" w:rsidRDefault="00960A8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0.008</w:t>
            </w:r>
          </w:p>
        </w:tc>
        <w:tc>
          <w:tcPr>
            <w:tcW w:w="222" w:type="dxa"/>
            <w:noWrap/>
            <w:vAlign w:val="center"/>
            <w:hideMark/>
          </w:tcPr>
          <w:p w14:paraId="1AACED56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451" w:type="dxa"/>
            <w:noWrap/>
            <w:vAlign w:val="center"/>
            <w:hideMark/>
          </w:tcPr>
          <w:p w14:paraId="7719C0CC" w14:textId="77777777" w:rsidR="00960A88" w:rsidRPr="0012795F" w:rsidRDefault="00960A8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1.00</w:t>
            </w:r>
          </w:p>
        </w:tc>
        <w:tc>
          <w:tcPr>
            <w:tcW w:w="869" w:type="dxa"/>
            <w:noWrap/>
            <w:vAlign w:val="center"/>
            <w:hideMark/>
          </w:tcPr>
          <w:p w14:paraId="32065A08" w14:textId="77777777" w:rsidR="00960A88" w:rsidRPr="0012795F" w:rsidRDefault="00960A8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0.018</w:t>
            </w:r>
          </w:p>
        </w:tc>
      </w:tr>
      <w:tr w:rsidR="0012795F" w:rsidRPr="0012795F" w14:paraId="5EF34AB4" w14:textId="77777777" w:rsidTr="00FE7B13">
        <w:trPr>
          <w:trHeight w:val="300"/>
        </w:trPr>
        <w:tc>
          <w:tcPr>
            <w:tcW w:w="256" w:type="dxa"/>
            <w:noWrap/>
            <w:vAlign w:val="bottom"/>
            <w:hideMark/>
          </w:tcPr>
          <w:p w14:paraId="1F94D86D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744" w:type="dxa"/>
            <w:noWrap/>
            <w:vAlign w:val="center"/>
            <w:hideMark/>
          </w:tcPr>
          <w:p w14:paraId="2C3F9C0D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Yes</w:t>
            </w:r>
          </w:p>
        </w:tc>
        <w:tc>
          <w:tcPr>
            <w:tcW w:w="2632" w:type="dxa"/>
            <w:noWrap/>
            <w:vAlign w:val="center"/>
            <w:hideMark/>
          </w:tcPr>
          <w:p w14:paraId="1F525905" w14:textId="38340037" w:rsidR="00960A88" w:rsidRPr="0012795F" w:rsidRDefault="005917E4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0.12 (0.02</w:t>
            </w:r>
            <w:r w:rsidR="00960A88" w:rsidRPr="0012795F">
              <w:rPr>
                <w:rFonts w:ascii="Arial" w:hAnsi="Arial" w:cs="Arial"/>
                <w:kern w:val="0"/>
                <w:szCs w:val="21"/>
              </w:rPr>
              <w:t>, 0.57)</w:t>
            </w:r>
          </w:p>
        </w:tc>
        <w:tc>
          <w:tcPr>
            <w:tcW w:w="1151" w:type="dxa"/>
            <w:noWrap/>
            <w:vAlign w:val="center"/>
            <w:hideMark/>
          </w:tcPr>
          <w:p w14:paraId="352DD46E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22" w:type="dxa"/>
            <w:noWrap/>
            <w:vAlign w:val="bottom"/>
            <w:hideMark/>
          </w:tcPr>
          <w:p w14:paraId="3A3B61F8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2451" w:type="dxa"/>
            <w:noWrap/>
            <w:vAlign w:val="center"/>
            <w:hideMark/>
          </w:tcPr>
          <w:p w14:paraId="132A310D" w14:textId="77777777" w:rsidR="00960A88" w:rsidRPr="0012795F" w:rsidRDefault="00960A88">
            <w:pPr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</w:rPr>
              <w:t>0.21 (0.06, 0.77)</w:t>
            </w:r>
          </w:p>
        </w:tc>
        <w:tc>
          <w:tcPr>
            <w:tcW w:w="869" w:type="dxa"/>
            <w:noWrap/>
            <w:vAlign w:val="center"/>
            <w:hideMark/>
          </w:tcPr>
          <w:p w14:paraId="54A87DEA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12795F" w:rsidRPr="0012795F" w14:paraId="46212097" w14:textId="77777777" w:rsidTr="00FE7B13">
        <w:trPr>
          <w:trHeight w:val="285"/>
        </w:trPr>
        <w:tc>
          <w:tcPr>
            <w:tcW w:w="9325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685CD48" w14:textId="77777777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  <w:vertAlign w:val="superscript"/>
              </w:rPr>
              <w:t>a</w:t>
            </w:r>
            <w:r w:rsidRPr="0012795F">
              <w:rPr>
                <w:rFonts w:ascii="Arial" w:hAnsi="Arial" w:cs="Arial"/>
                <w:kern w:val="0"/>
                <w:szCs w:val="21"/>
              </w:rPr>
              <w:t xml:space="preserve"> Adjusted for age, FIGO stage, treatment in the Cox regression models. </w:t>
            </w:r>
          </w:p>
        </w:tc>
      </w:tr>
      <w:tr w:rsidR="00960A88" w:rsidRPr="0012795F" w14:paraId="22B16ED8" w14:textId="77777777" w:rsidTr="00FE7B13">
        <w:trPr>
          <w:trHeight w:val="285"/>
        </w:trPr>
        <w:tc>
          <w:tcPr>
            <w:tcW w:w="9325" w:type="dxa"/>
            <w:gridSpan w:val="7"/>
            <w:vAlign w:val="center"/>
            <w:hideMark/>
          </w:tcPr>
          <w:p w14:paraId="7FEC2E19" w14:textId="6A6C9564" w:rsidR="00960A88" w:rsidRPr="0012795F" w:rsidRDefault="00960A88">
            <w:pPr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kern w:val="0"/>
                <w:szCs w:val="21"/>
                <w:vertAlign w:val="superscript"/>
              </w:rPr>
              <w:t>†</w:t>
            </w:r>
            <w:r w:rsidRPr="0012795F">
              <w:rPr>
                <w:rFonts w:ascii="Arial" w:hAnsi="Arial" w:cs="Arial"/>
                <w:kern w:val="0"/>
                <w:szCs w:val="21"/>
              </w:rPr>
              <w:t xml:space="preserve"> HPV16-positive cases were excluded in the analysis</w:t>
            </w:r>
            <w:r w:rsidR="00462649" w:rsidRPr="0012795F">
              <w:rPr>
                <w:rFonts w:ascii="Arial" w:hAnsi="Arial" w:cs="Arial" w:hint="eastAsia"/>
                <w:kern w:val="0"/>
                <w:szCs w:val="21"/>
              </w:rPr>
              <w:t>.</w:t>
            </w:r>
          </w:p>
        </w:tc>
      </w:tr>
    </w:tbl>
    <w:p w14:paraId="129C7D06" w14:textId="77777777" w:rsidR="00960A88" w:rsidRPr="0012795F" w:rsidRDefault="00960A88" w:rsidP="008964A8">
      <w:pPr>
        <w:ind w:left="720" w:hanging="720"/>
        <w:jc w:val="left"/>
        <w:rPr>
          <w:rFonts w:ascii="Arial" w:eastAsia="Arial Unicode MS" w:hAnsi="Arial" w:cs="Arial"/>
          <w:b/>
          <w:kern w:val="0"/>
          <w:sz w:val="24"/>
          <w:szCs w:val="24"/>
        </w:rPr>
      </w:pPr>
    </w:p>
    <w:p w14:paraId="1874FDDD" w14:textId="77777777" w:rsidR="00960A88" w:rsidRPr="0012795F" w:rsidRDefault="00960A88" w:rsidP="008964A8">
      <w:pPr>
        <w:ind w:left="720" w:hanging="720"/>
        <w:jc w:val="left"/>
        <w:rPr>
          <w:rFonts w:ascii="Arial" w:eastAsia="Arial Unicode MS" w:hAnsi="Arial" w:cs="Arial"/>
          <w:b/>
          <w:kern w:val="0"/>
          <w:sz w:val="24"/>
          <w:szCs w:val="24"/>
        </w:rPr>
      </w:pPr>
    </w:p>
    <w:p w14:paraId="5B3BC0FB" w14:textId="77777777" w:rsidR="00960A88" w:rsidRPr="0012795F" w:rsidRDefault="00960A88" w:rsidP="008964A8">
      <w:pPr>
        <w:ind w:left="720" w:hanging="720"/>
        <w:jc w:val="left"/>
        <w:rPr>
          <w:rFonts w:ascii="Arial" w:eastAsia="Arial Unicode MS" w:hAnsi="Arial" w:cs="Arial"/>
          <w:b/>
          <w:kern w:val="0"/>
          <w:sz w:val="24"/>
          <w:szCs w:val="24"/>
        </w:rPr>
      </w:pPr>
    </w:p>
    <w:p w14:paraId="42AE62DF" w14:textId="77777777" w:rsidR="00960A88" w:rsidRPr="0012795F" w:rsidRDefault="00960A88" w:rsidP="008964A8">
      <w:pPr>
        <w:ind w:left="720" w:hanging="720"/>
        <w:jc w:val="left"/>
        <w:rPr>
          <w:rFonts w:ascii="Arial" w:eastAsia="Arial Unicode MS" w:hAnsi="Arial" w:cs="Arial"/>
          <w:b/>
          <w:kern w:val="0"/>
          <w:sz w:val="24"/>
          <w:szCs w:val="24"/>
        </w:rPr>
      </w:pPr>
    </w:p>
    <w:p w14:paraId="3713EBE4" w14:textId="77777777" w:rsidR="00960A88" w:rsidRPr="0012795F" w:rsidRDefault="00960A88" w:rsidP="008964A8">
      <w:pPr>
        <w:ind w:left="720" w:hanging="720"/>
        <w:jc w:val="left"/>
        <w:rPr>
          <w:rFonts w:ascii="Arial" w:eastAsia="Arial Unicode MS" w:hAnsi="Arial" w:cs="Arial"/>
          <w:b/>
          <w:kern w:val="0"/>
          <w:sz w:val="24"/>
          <w:szCs w:val="24"/>
        </w:rPr>
      </w:pPr>
    </w:p>
    <w:p w14:paraId="124D4C5E" w14:textId="77777777" w:rsidR="00960A88" w:rsidRPr="0012795F" w:rsidRDefault="00960A88" w:rsidP="008964A8">
      <w:pPr>
        <w:ind w:left="720" w:hanging="720"/>
        <w:jc w:val="left"/>
        <w:rPr>
          <w:rFonts w:ascii="Arial" w:eastAsia="Arial Unicode MS" w:hAnsi="Arial" w:cs="Arial"/>
          <w:b/>
          <w:kern w:val="0"/>
          <w:sz w:val="24"/>
          <w:szCs w:val="24"/>
        </w:rPr>
      </w:pPr>
    </w:p>
    <w:p w14:paraId="3A777104" w14:textId="77777777" w:rsidR="00960A88" w:rsidRPr="0012795F" w:rsidRDefault="00960A88" w:rsidP="008964A8">
      <w:pPr>
        <w:ind w:left="720" w:hanging="720"/>
        <w:jc w:val="left"/>
        <w:rPr>
          <w:rFonts w:ascii="Arial" w:eastAsia="Arial Unicode MS" w:hAnsi="Arial" w:cs="Arial"/>
          <w:b/>
          <w:kern w:val="0"/>
          <w:sz w:val="24"/>
          <w:szCs w:val="24"/>
        </w:rPr>
      </w:pPr>
    </w:p>
    <w:p w14:paraId="1E6731C8" w14:textId="77777777" w:rsidR="00960A88" w:rsidRPr="0012795F" w:rsidRDefault="00960A88" w:rsidP="008964A8">
      <w:pPr>
        <w:ind w:left="720" w:hanging="720"/>
        <w:jc w:val="left"/>
        <w:rPr>
          <w:rFonts w:ascii="Arial" w:eastAsia="Arial Unicode MS" w:hAnsi="Arial" w:cs="Arial"/>
          <w:b/>
          <w:kern w:val="0"/>
          <w:sz w:val="24"/>
          <w:szCs w:val="24"/>
        </w:rPr>
      </w:pPr>
    </w:p>
    <w:p w14:paraId="54F3506E" w14:textId="77777777" w:rsidR="008964A8" w:rsidRPr="0012795F" w:rsidRDefault="008964A8" w:rsidP="00602AF5">
      <w:pPr>
        <w:ind w:left="1"/>
        <w:rPr>
          <w:rFonts w:ascii="Arial" w:hAnsi="Arial" w:cs="Arial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47"/>
        <w:gridCol w:w="1333"/>
        <w:gridCol w:w="1862"/>
        <w:gridCol w:w="917"/>
        <w:gridCol w:w="827"/>
        <w:gridCol w:w="248"/>
        <w:gridCol w:w="1787"/>
        <w:gridCol w:w="1079"/>
        <w:gridCol w:w="828"/>
        <w:gridCol w:w="275"/>
        <w:gridCol w:w="1996"/>
        <w:gridCol w:w="949"/>
        <w:gridCol w:w="828"/>
      </w:tblGrid>
      <w:tr w:rsidR="0012795F" w:rsidRPr="0012795F" w14:paraId="341FF404" w14:textId="77777777" w:rsidTr="006A5798">
        <w:trPr>
          <w:trHeight w:val="285"/>
        </w:trPr>
        <w:tc>
          <w:tcPr>
            <w:tcW w:w="4677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C521B8" w14:textId="70233B07" w:rsidR="008964A8" w:rsidRPr="0012795F" w:rsidRDefault="008964A8" w:rsidP="00B4417F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Table S</w:t>
            </w:r>
            <w:r w:rsidR="00960A88" w:rsidRPr="0012795F">
              <w:rPr>
                <w:rFonts w:ascii="Arial" w:eastAsia="Arial Unicode MS" w:hAnsi="Arial" w:cs="Arial" w:hint="eastAsia"/>
                <w:kern w:val="0"/>
                <w:szCs w:val="21"/>
              </w:rPr>
              <w:t>3</w:t>
            </w: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 xml:space="preserve">. Stratified analysis of HPV </w:t>
            </w:r>
            <w:r w:rsidR="00674975" w:rsidRPr="0012795F">
              <w:rPr>
                <w:rFonts w:ascii="Arial" w:eastAsia="Arial Unicode MS" w:hAnsi="Arial" w:cs="Arial" w:hint="eastAsia"/>
                <w:kern w:val="0"/>
                <w:szCs w:val="21"/>
              </w:rPr>
              <w:t>geno</w:t>
            </w: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type and cervical cancer survival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B426C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 xml:space="preserve">　</w:t>
            </w:r>
          </w:p>
        </w:tc>
      </w:tr>
      <w:tr w:rsidR="0012795F" w:rsidRPr="0012795F" w14:paraId="2A00D5A0" w14:textId="77777777" w:rsidTr="006A5798">
        <w:trPr>
          <w:trHeight w:val="270"/>
        </w:trPr>
        <w:tc>
          <w:tcPr>
            <w:tcW w:w="618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E0FB92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Variable</w:t>
            </w:r>
          </w:p>
        </w:tc>
        <w:tc>
          <w:tcPr>
            <w:tcW w:w="12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FD9C4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HPV16 and overall survival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22A37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42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A5D1F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Alpha-9 and overall survival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31946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i/>
                <w:iCs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14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D4FF2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Alpha-9 and disease free survival</w:t>
            </w:r>
          </w:p>
        </w:tc>
      </w:tr>
      <w:tr w:rsidR="0012795F" w:rsidRPr="0012795F" w14:paraId="71E98533" w14:textId="77777777" w:rsidTr="006A5798">
        <w:trPr>
          <w:trHeight w:val="375"/>
        </w:trPr>
        <w:tc>
          <w:tcPr>
            <w:tcW w:w="618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102560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6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76D44D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 xml:space="preserve">Adjusted HR       (95% CI) </w:t>
            </w:r>
            <w:r w:rsidRPr="0012795F">
              <w:rPr>
                <w:rFonts w:ascii="Arial" w:eastAsia="Arial Unicode MS" w:hAnsi="Arial" w:cs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5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BB74B3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i/>
                <w:iCs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i/>
                <w:iCs/>
                <w:kern w:val="0"/>
                <w:szCs w:val="21"/>
              </w:rPr>
              <w:t xml:space="preserve">P </w:t>
            </w:r>
            <w:r w:rsidRPr="0012795F">
              <w:rPr>
                <w:rFonts w:ascii="Arial" w:eastAsia="Arial Unicode MS" w:hAnsi="Arial" w:cs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78D210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i/>
                <w:iCs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i/>
                <w:iCs/>
                <w:kern w:val="0"/>
                <w:szCs w:val="21"/>
              </w:rPr>
              <w:t xml:space="preserve">P </w:t>
            </w:r>
            <w:r w:rsidRPr="0012795F">
              <w:rPr>
                <w:rFonts w:ascii="Arial" w:eastAsia="Arial Unicode MS" w:hAnsi="Arial" w:cs="Arial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FA43F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68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ED0F94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Adjusted HR        (95%</w:t>
            </w:r>
            <w:r w:rsidRPr="0012795F">
              <w:rPr>
                <w:rFonts w:ascii="Arial" w:eastAsia="Arial Unicode MS" w:hAnsi="Arial" w:cs="Arial"/>
                <w:i/>
                <w:kern w:val="0"/>
                <w:szCs w:val="21"/>
              </w:rPr>
              <w:t xml:space="preserve"> </w:t>
            </w: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 xml:space="preserve">CI) </w:t>
            </w:r>
            <w:r w:rsidRPr="0012795F">
              <w:rPr>
                <w:rFonts w:ascii="Arial" w:eastAsia="Arial Unicode MS" w:hAnsi="Arial" w:cs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41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7B82FE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i/>
                <w:iCs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i/>
                <w:iCs/>
                <w:kern w:val="0"/>
                <w:szCs w:val="21"/>
              </w:rPr>
              <w:t xml:space="preserve">P </w:t>
            </w:r>
            <w:r w:rsidRPr="0012795F">
              <w:rPr>
                <w:rFonts w:ascii="Arial" w:eastAsia="Arial Unicode MS" w:hAnsi="Arial" w:cs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5D4F80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i/>
                <w:iCs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i/>
                <w:iCs/>
                <w:kern w:val="0"/>
                <w:szCs w:val="21"/>
              </w:rPr>
              <w:t xml:space="preserve">P </w:t>
            </w:r>
            <w:r w:rsidRPr="0012795F">
              <w:rPr>
                <w:rFonts w:ascii="Arial" w:eastAsia="Arial Unicode MS" w:hAnsi="Arial" w:cs="Arial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F9379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76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898F14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 xml:space="preserve">Adjusted HR      (95% CI) </w:t>
            </w:r>
            <w:r w:rsidRPr="0012795F">
              <w:rPr>
                <w:rFonts w:ascii="Arial" w:eastAsia="Arial Unicode MS" w:hAnsi="Arial" w:cs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6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42D180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i/>
                <w:iCs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i/>
                <w:iCs/>
                <w:kern w:val="0"/>
                <w:szCs w:val="21"/>
              </w:rPr>
              <w:t xml:space="preserve">P </w:t>
            </w:r>
            <w:r w:rsidRPr="0012795F">
              <w:rPr>
                <w:rFonts w:ascii="Arial" w:eastAsia="Arial Unicode MS" w:hAnsi="Arial" w:cs="Arial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6BF02C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i/>
                <w:iCs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i/>
                <w:iCs/>
                <w:kern w:val="0"/>
                <w:szCs w:val="21"/>
              </w:rPr>
              <w:t xml:space="preserve">P </w:t>
            </w:r>
            <w:r w:rsidRPr="0012795F">
              <w:rPr>
                <w:rFonts w:ascii="Arial" w:eastAsia="Arial Unicode MS" w:hAnsi="Arial" w:cs="Arial"/>
                <w:kern w:val="0"/>
                <w:szCs w:val="21"/>
                <w:vertAlign w:val="superscript"/>
              </w:rPr>
              <w:t>b</w:t>
            </w:r>
          </w:p>
        </w:tc>
      </w:tr>
      <w:tr w:rsidR="0012795F" w:rsidRPr="0012795F" w14:paraId="6E223CDE" w14:textId="77777777" w:rsidTr="006A5798">
        <w:trPr>
          <w:trHeight w:val="255"/>
        </w:trPr>
        <w:tc>
          <w:tcPr>
            <w:tcW w:w="618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A7DEBB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6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186050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35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338F43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i/>
                <w:iCs/>
                <w:kern w:val="0"/>
                <w:szCs w:val="21"/>
              </w:rPr>
            </w:pPr>
          </w:p>
        </w:tc>
        <w:tc>
          <w:tcPr>
            <w:tcW w:w="3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0BF201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i/>
                <w:iCs/>
                <w:kern w:val="0"/>
                <w:szCs w:val="2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FE328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i/>
                <w:iCs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68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CA6AB8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41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6CF1FA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i/>
                <w:iCs/>
                <w:kern w:val="0"/>
                <w:szCs w:val="21"/>
              </w:rPr>
            </w:pPr>
          </w:p>
        </w:tc>
        <w:tc>
          <w:tcPr>
            <w:tcW w:w="3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8BFB8F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i/>
                <w:iCs/>
                <w:kern w:val="0"/>
                <w:szCs w:val="21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E5A9D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i/>
                <w:iCs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i/>
                <w:iCs/>
                <w:kern w:val="0"/>
                <w:szCs w:val="21"/>
              </w:rPr>
              <w:t xml:space="preserve">　</w:t>
            </w:r>
          </w:p>
        </w:tc>
        <w:tc>
          <w:tcPr>
            <w:tcW w:w="7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2725AF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36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D6C97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i/>
                <w:iCs/>
                <w:kern w:val="0"/>
                <w:szCs w:val="21"/>
              </w:rPr>
            </w:pPr>
          </w:p>
        </w:tc>
        <w:tc>
          <w:tcPr>
            <w:tcW w:w="32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9B914E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i/>
                <w:iCs/>
                <w:kern w:val="0"/>
                <w:szCs w:val="21"/>
              </w:rPr>
            </w:pPr>
          </w:p>
        </w:tc>
      </w:tr>
      <w:tr w:rsidR="0012795F" w:rsidRPr="0012795F" w14:paraId="51A16935" w14:textId="77777777" w:rsidTr="006A5798">
        <w:trPr>
          <w:trHeight w:val="270"/>
        </w:trPr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60131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Age, year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880B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06A1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3943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92F5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B61E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7312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28AB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0BA0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DB5B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10EA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DF8F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</w:tr>
      <w:tr w:rsidR="0012795F" w:rsidRPr="0012795F" w14:paraId="715E7489" w14:textId="77777777" w:rsidTr="006A5798">
        <w:trPr>
          <w:trHeight w:val="270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E04A0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436F5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≤5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1DC3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 xml:space="preserve"> 0.50 (0.19, 1.3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B83A0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155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57D65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517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87796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0A4EA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13 (0.04, 0.40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5C61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&lt;0.001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BD7FF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791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A148B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32091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36 (0.14, 0.9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2F1E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029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D86EF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605</w:t>
            </w:r>
          </w:p>
        </w:tc>
      </w:tr>
      <w:tr w:rsidR="0012795F" w:rsidRPr="0012795F" w14:paraId="777CD918" w14:textId="77777777" w:rsidTr="006A5798">
        <w:trPr>
          <w:trHeight w:val="270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99352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58BD4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&gt;5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1218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28 (0.09, 0.81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CE088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019</w:t>
            </w:r>
          </w:p>
        </w:tc>
        <w:tc>
          <w:tcPr>
            <w:tcW w:w="3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EBBFD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EB90B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DB68E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17 (0.06, 0.53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6471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002</w:t>
            </w:r>
          </w:p>
        </w:tc>
        <w:tc>
          <w:tcPr>
            <w:tcW w:w="3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70A75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90851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0CECA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24 (0.10, 0.6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DA2C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002</w:t>
            </w:r>
          </w:p>
        </w:tc>
        <w:tc>
          <w:tcPr>
            <w:tcW w:w="3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3AC10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</w:tr>
      <w:tr w:rsidR="0012795F" w:rsidRPr="0012795F" w14:paraId="4F83F1F6" w14:textId="77777777" w:rsidTr="006A5798">
        <w:trPr>
          <w:trHeight w:val="270"/>
        </w:trPr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17485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 xml:space="preserve">FIGO stage </w:t>
            </w:r>
            <w:r w:rsidRPr="0012795F">
              <w:rPr>
                <w:rFonts w:ascii="Arial" w:hAnsi="Arial" w:cs="Arial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FBD1A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65D6C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BCF1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F590C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7DFA0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D4CB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23728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AB0FA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4508B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2C9A6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EC763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</w:tr>
      <w:tr w:rsidR="0012795F" w:rsidRPr="0012795F" w14:paraId="66944535" w14:textId="77777777" w:rsidTr="006A5798">
        <w:trPr>
          <w:trHeight w:val="270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651C5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BBF86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I/II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F19B2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47 (0.18, 1.26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9AD56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134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9B96C1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476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35423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F9D60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21 (0.08, 0.56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563D6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002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83DB2B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433</w:t>
            </w: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BAC9A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981B0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41 (0.19, 0.89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10C70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024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16F3D1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372</w:t>
            </w:r>
          </w:p>
        </w:tc>
      </w:tr>
      <w:tr w:rsidR="0012795F" w:rsidRPr="0012795F" w14:paraId="4D5A743C" w14:textId="77777777" w:rsidTr="006A5798">
        <w:trPr>
          <w:trHeight w:val="270"/>
        </w:trPr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FE981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DDF3F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III/IV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A1E25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24 (0.08, 0.74)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35C5C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013</w:t>
            </w:r>
          </w:p>
        </w:tc>
        <w:tc>
          <w:tcPr>
            <w:tcW w:w="32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B6B3D58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D1FA0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321FB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09 (0.02, 0.38)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B6064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001</w:t>
            </w:r>
          </w:p>
        </w:tc>
        <w:tc>
          <w:tcPr>
            <w:tcW w:w="32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ABDBDBC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4B43C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31A97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21 (0.07, 0.60)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006EC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004</w:t>
            </w:r>
          </w:p>
        </w:tc>
        <w:tc>
          <w:tcPr>
            <w:tcW w:w="32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9D64D26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</w:tr>
      <w:tr w:rsidR="0012795F" w:rsidRPr="0012795F" w14:paraId="25426525" w14:textId="77777777" w:rsidTr="006A5798">
        <w:trPr>
          <w:trHeight w:val="270"/>
        </w:trPr>
        <w:tc>
          <w:tcPr>
            <w:tcW w:w="6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FBF0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 xml:space="preserve">Treatment </w:t>
            </w:r>
            <w:r w:rsidRPr="0012795F">
              <w:rPr>
                <w:rFonts w:ascii="Arial" w:hAnsi="Arial" w:cs="Arial"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ED5F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1E6B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BE98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B140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AA88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0BC8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7D278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22520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2D2B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9DDE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1FEB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</w:tr>
      <w:tr w:rsidR="0012795F" w:rsidRPr="0012795F" w14:paraId="135115F2" w14:textId="77777777" w:rsidTr="006A5798">
        <w:trPr>
          <w:trHeight w:val="270"/>
        </w:trPr>
        <w:tc>
          <w:tcPr>
            <w:tcW w:w="1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2F100F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880490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Primary surgery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DE8E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47 (0.03, 7.51)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1DCA0C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591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DD0DBE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967</w:t>
            </w:r>
          </w:p>
        </w:tc>
        <w:tc>
          <w:tcPr>
            <w:tcW w:w="10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6514A2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D53FD3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15 (0.01, 2.68)</w:t>
            </w:r>
          </w:p>
        </w:tc>
        <w:tc>
          <w:tcPr>
            <w:tcW w:w="4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6B99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199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72C6CB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977</w:t>
            </w:r>
          </w:p>
        </w:tc>
        <w:tc>
          <w:tcPr>
            <w:tcW w:w="11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41171D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844F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69 (0.14, 3.42)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809D33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648</w:t>
            </w:r>
          </w:p>
        </w:tc>
        <w:tc>
          <w:tcPr>
            <w:tcW w:w="32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1B607A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61</w:t>
            </w:r>
          </w:p>
        </w:tc>
      </w:tr>
      <w:tr w:rsidR="0012795F" w:rsidRPr="0012795F" w14:paraId="21085492" w14:textId="77777777" w:rsidTr="006A5798">
        <w:trPr>
          <w:trHeight w:val="270"/>
        </w:trPr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38E80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E9711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Primary RT/CT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66DD3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39 (0.19, 0.79)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FFADE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010</w:t>
            </w:r>
          </w:p>
        </w:tc>
        <w:tc>
          <w:tcPr>
            <w:tcW w:w="3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E7C780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D63D3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B65D3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17 (0.08, 0.39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E3722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&lt;0.001</w:t>
            </w:r>
          </w:p>
        </w:tc>
        <w:tc>
          <w:tcPr>
            <w:tcW w:w="3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E5C0FB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294EC6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FE9DB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0.26 (0.13, 0.52)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B4DED" w14:textId="77777777" w:rsidR="008964A8" w:rsidRPr="0012795F" w:rsidRDefault="008964A8" w:rsidP="00E8683C">
            <w:pPr>
              <w:widowControl/>
              <w:jc w:val="center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&lt;0.001</w:t>
            </w:r>
          </w:p>
        </w:tc>
        <w:tc>
          <w:tcPr>
            <w:tcW w:w="32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694EFE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</w:p>
        </w:tc>
      </w:tr>
      <w:tr w:rsidR="0012795F" w:rsidRPr="0012795F" w14:paraId="4581FD1C" w14:textId="77777777" w:rsidTr="006A5798">
        <w:trPr>
          <w:trHeight w:val="330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26E6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szCs w:val="21"/>
                <w:shd w:val="clear" w:color="auto" w:fill="FFFFFF"/>
                <w:vertAlign w:val="superscript"/>
              </w:rPr>
              <w:t xml:space="preserve">† </w:t>
            </w: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>FIGO, International Federation of Gynecology and Obstetrics.</w:t>
            </w:r>
          </w:p>
          <w:p w14:paraId="5C5E38CB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hAnsi="Arial" w:cs="Arial"/>
                <w:szCs w:val="21"/>
                <w:shd w:val="clear" w:color="auto" w:fill="FFFFFF"/>
                <w:vertAlign w:val="superscript"/>
              </w:rPr>
              <w:t>‡</w:t>
            </w: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 xml:space="preserve"> RT, radiotherapy; CT, chemotherapy.</w:t>
            </w:r>
          </w:p>
          <w:p w14:paraId="25B5AB86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  <w:vertAlign w:val="superscript"/>
              </w:rPr>
              <w:t xml:space="preserve">a </w:t>
            </w: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 xml:space="preserve">Adjusted for age, FIGO stage except for the stratification factor in Cox regression model. </w:t>
            </w:r>
          </w:p>
        </w:tc>
      </w:tr>
      <w:tr w:rsidR="008964A8" w:rsidRPr="0012795F" w14:paraId="45EAC53F" w14:textId="77777777" w:rsidTr="006A5798">
        <w:trPr>
          <w:trHeight w:val="33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F550" w14:textId="77777777" w:rsidR="008964A8" w:rsidRPr="0012795F" w:rsidRDefault="008964A8" w:rsidP="00E8683C">
            <w:pPr>
              <w:widowControl/>
              <w:jc w:val="left"/>
              <w:rPr>
                <w:rFonts w:ascii="Arial" w:eastAsia="Arial Unicode MS" w:hAnsi="Arial" w:cs="Arial"/>
                <w:kern w:val="0"/>
                <w:szCs w:val="21"/>
              </w:rPr>
            </w:pPr>
            <w:r w:rsidRPr="0012795F">
              <w:rPr>
                <w:rFonts w:ascii="Arial" w:eastAsia="Arial Unicode MS" w:hAnsi="Arial" w:cs="Arial"/>
                <w:kern w:val="0"/>
                <w:szCs w:val="21"/>
                <w:vertAlign w:val="superscript"/>
              </w:rPr>
              <w:t>b</w:t>
            </w: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 xml:space="preserve"> </w:t>
            </w:r>
            <w:r w:rsidRPr="0012795F">
              <w:rPr>
                <w:rFonts w:ascii="Arial" w:eastAsia="Arial Unicode MS" w:hAnsi="Arial" w:cs="Arial"/>
                <w:i/>
                <w:iCs/>
                <w:kern w:val="0"/>
                <w:szCs w:val="21"/>
              </w:rPr>
              <w:t>P</w:t>
            </w:r>
            <w:r w:rsidRPr="0012795F">
              <w:rPr>
                <w:rFonts w:ascii="Arial" w:eastAsia="Arial Unicode MS" w:hAnsi="Arial" w:cs="Arial"/>
                <w:kern w:val="0"/>
                <w:szCs w:val="21"/>
              </w:rPr>
              <w:t xml:space="preserve"> value for the homogeneity test.</w:t>
            </w:r>
          </w:p>
        </w:tc>
      </w:tr>
    </w:tbl>
    <w:p w14:paraId="09CB0705" w14:textId="3447A9A7" w:rsidR="008964A8" w:rsidRPr="0012795F" w:rsidRDefault="008964A8" w:rsidP="00100B89">
      <w:pPr>
        <w:rPr>
          <w:rFonts w:ascii="Arial" w:eastAsia="Arial Unicode MS" w:hAnsi="Arial" w:cs="Arial"/>
          <w:sz w:val="24"/>
          <w:szCs w:val="24"/>
        </w:rPr>
      </w:pPr>
    </w:p>
    <w:sectPr w:rsidR="008964A8" w:rsidRPr="0012795F" w:rsidSect="00E8683C">
      <w:headerReference w:type="even" r:id="rId7"/>
      <w:headerReference w:type="default" r:id="rId8"/>
      <w:pgSz w:w="15840" w:h="12240" w:orient="landscape"/>
      <w:pgMar w:top="1800" w:right="1440" w:bottom="1800" w:left="1440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6BA36D" w14:textId="77777777" w:rsidR="00454E67" w:rsidRDefault="00454E67" w:rsidP="00EA2553">
      <w:r>
        <w:separator/>
      </w:r>
    </w:p>
  </w:endnote>
  <w:endnote w:type="continuationSeparator" w:id="0">
    <w:p w14:paraId="3B45A67B" w14:textId="77777777" w:rsidR="00454E67" w:rsidRDefault="00454E67" w:rsidP="00EA25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utiger LT Std 45 Ligh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541251" w14:textId="77777777" w:rsidR="00454E67" w:rsidRDefault="00454E67" w:rsidP="00EA2553">
      <w:r>
        <w:separator/>
      </w:r>
    </w:p>
  </w:footnote>
  <w:footnote w:type="continuationSeparator" w:id="0">
    <w:p w14:paraId="3D201CC8" w14:textId="77777777" w:rsidR="00454E67" w:rsidRDefault="00454E67" w:rsidP="00EA255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2E1712" w14:textId="77777777" w:rsidR="006A04DF" w:rsidRDefault="006A04DF" w:rsidP="00BD4636">
    <w:pPr>
      <w:pStyle w:val="a3"/>
      <w:framePr w:wrap="around" w:vAnchor="text" w:hAnchor="margin" w:xAlign="right" w:y="1"/>
      <w:rPr>
        <w:rStyle w:val="ac"/>
      </w:rPr>
    </w:pPr>
    <w:r>
      <w:rPr>
        <w:rStyle w:val="ac"/>
      </w:rPr>
      <w:fldChar w:fldCharType="begin"/>
    </w:r>
    <w:r>
      <w:rPr>
        <w:rStyle w:val="ac"/>
      </w:rPr>
      <w:instrText xml:space="preserve">PAGE  </w:instrText>
    </w:r>
    <w:r>
      <w:rPr>
        <w:rStyle w:val="ac"/>
      </w:rPr>
      <w:fldChar w:fldCharType="end"/>
    </w:r>
  </w:p>
  <w:p w14:paraId="5C37C655" w14:textId="77777777" w:rsidR="006A04DF" w:rsidRDefault="006A04DF" w:rsidP="006647BB">
    <w:pPr>
      <w:pStyle w:val="a3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9E6B41" w14:textId="77777777" w:rsidR="006A04DF" w:rsidRPr="00EC4AFB" w:rsidRDefault="006A04DF" w:rsidP="00885DEF">
    <w:pPr>
      <w:pStyle w:val="a3"/>
      <w:jc w:val="right"/>
      <w:rPr>
        <w:rFonts w:ascii="Franklin Gothic Book" w:hAnsi="Franklin Gothic Book"/>
      </w:rPr>
    </w:pPr>
    <w:r w:rsidRPr="00EC4AFB">
      <w:rPr>
        <w:rFonts w:ascii="Franklin Gothic Book" w:hAnsi="Franklin Gothic Book"/>
      </w:rPr>
      <w:fldChar w:fldCharType="begin"/>
    </w:r>
    <w:r w:rsidRPr="00EC4AFB">
      <w:rPr>
        <w:rFonts w:ascii="Franklin Gothic Book" w:hAnsi="Franklin Gothic Book"/>
      </w:rPr>
      <w:instrText>PAGE   \* MERGEFORMAT</w:instrText>
    </w:r>
    <w:r w:rsidRPr="00EC4AFB">
      <w:rPr>
        <w:rFonts w:ascii="Franklin Gothic Book" w:hAnsi="Franklin Gothic Book"/>
      </w:rPr>
      <w:fldChar w:fldCharType="separate"/>
    </w:r>
    <w:r w:rsidR="00454E67" w:rsidRPr="00454E67">
      <w:rPr>
        <w:rFonts w:ascii="Franklin Gothic Book" w:hAnsi="Franklin Gothic Book"/>
        <w:noProof/>
        <w:lang w:val="zh-CN"/>
      </w:rPr>
      <w:t>1</w:t>
    </w:r>
    <w:r w:rsidRPr="00EC4AFB">
      <w:rPr>
        <w:rFonts w:ascii="Franklin Gothic Book" w:hAnsi="Franklin Gothic Book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JC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5E3ADA"/>
    <w:rsid w:val="000013CB"/>
    <w:rsid w:val="00006FAE"/>
    <w:rsid w:val="00020DC1"/>
    <w:rsid w:val="00025CAE"/>
    <w:rsid w:val="00027E1E"/>
    <w:rsid w:val="00030789"/>
    <w:rsid w:val="0003304C"/>
    <w:rsid w:val="000362A1"/>
    <w:rsid w:val="00044272"/>
    <w:rsid w:val="000454EA"/>
    <w:rsid w:val="00055E85"/>
    <w:rsid w:val="0005715D"/>
    <w:rsid w:val="000621D0"/>
    <w:rsid w:val="00065AC1"/>
    <w:rsid w:val="00065B40"/>
    <w:rsid w:val="00067C9F"/>
    <w:rsid w:val="00074F6A"/>
    <w:rsid w:val="00085A25"/>
    <w:rsid w:val="0009400A"/>
    <w:rsid w:val="00094B76"/>
    <w:rsid w:val="000956FA"/>
    <w:rsid w:val="000A13B3"/>
    <w:rsid w:val="000A2BFA"/>
    <w:rsid w:val="000A3595"/>
    <w:rsid w:val="000A4593"/>
    <w:rsid w:val="000A6ED0"/>
    <w:rsid w:val="000B0869"/>
    <w:rsid w:val="000B1F80"/>
    <w:rsid w:val="000B5DFF"/>
    <w:rsid w:val="000C4600"/>
    <w:rsid w:val="000C571C"/>
    <w:rsid w:val="000C5884"/>
    <w:rsid w:val="000C5ACB"/>
    <w:rsid w:val="000D2333"/>
    <w:rsid w:val="000D30C4"/>
    <w:rsid w:val="000F1D04"/>
    <w:rsid w:val="001008B8"/>
    <w:rsid w:val="00100B89"/>
    <w:rsid w:val="00102567"/>
    <w:rsid w:val="00103123"/>
    <w:rsid w:val="00107540"/>
    <w:rsid w:val="0011089C"/>
    <w:rsid w:val="00117266"/>
    <w:rsid w:val="00117AE7"/>
    <w:rsid w:val="00121715"/>
    <w:rsid w:val="00122C78"/>
    <w:rsid w:val="00122CE5"/>
    <w:rsid w:val="0012498F"/>
    <w:rsid w:val="001256DA"/>
    <w:rsid w:val="00125828"/>
    <w:rsid w:val="0012742B"/>
    <w:rsid w:val="0012795F"/>
    <w:rsid w:val="00136032"/>
    <w:rsid w:val="0014060E"/>
    <w:rsid w:val="0014455B"/>
    <w:rsid w:val="00155643"/>
    <w:rsid w:val="00164728"/>
    <w:rsid w:val="00165A62"/>
    <w:rsid w:val="00171004"/>
    <w:rsid w:val="00177982"/>
    <w:rsid w:val="00182053"/>
    <w:rsid w:val="00182C43"/>
    <w:rsid w:val="00183700"/>
    <w:rsid w:val="00190979"/>
    <w:rsid w:val="001933F5"/>
    <w:rsid w:val="00195E87"/>
    <w:rsid w:val="001976CD"/>
    <w:rsid w:val="001A0AD5"/>
    <w:rsid w:val="001A0FD8"/>
    <w:rsid w:val="001A121A"/>
    <w:rsid w:val="001A1F5F"/>
    <w:rsid w:val="001A596A"/>
    <w:rsid w:val="001A7904"/>
    <w:rsid w:val="001B42D9"/>
    <w:rsid w:val="001B6DEE"/>
    <w:rsid w:val="001C001F"/>
    <w:rsid w:val="001C179C"/>
    <w:rsid w:val="001C58D2"/>
    <w:rsid w:val="001C6876"/>
    <w:rsid w:val="001D24FD"/>
    <w:rsid w:val="001D4C21"/>
    <w:rsid w:val="001D6BC8"/>
    <w:rsid w:val="001D6E22"/>
    <w:rsid w:val="001F02A2"/>
    <w:rsid w:val="001F0D66"/>
    <w:rsid w:val="001F199D"/>
    <w:rsid w:val="0020388A"/>
    <w:rsid w:val="00205929"/>
    <w:rsid w:val="002127D8"/>
    <w:rsid w:val="00213876"/>
    <w:rsid w:val="00214064"/>
    <w:rsid w:val="00217AE0"/>
    <w:rsid w:val="00222A7C"/>
    <w:rsid w:val="002255D6"/>
    <w:rsid w:val="00225C7D"/>
    <w:rsid w:val="00233A40"/>
    <w:rsid w:val="00233D78"/>
    <w:rsid w:val="002444F4"/>
    <w:rsid w:val="00246CC0"/>
    <w:rsid w:val="0024746D"/>
    <w:rsid w:val="002478BB"/>
    <w:rsid w:val="002478C9"/>
    <w:rsid w:val="00261024"/>
    <w:rsid w:val="00262046"/>
    <w:rsid w:val="00265E64"/>
    <w:rsid w:val="00266727"/>
    <w:rsid w:val="00273AC8"/>
    <w:rsid w:val="002769A6"/>
    <w:rsid w:val="00294AAB"/>
    <w:rsid w:val="002A20FA"/>
    <w:rsid w:val="002A6AEC"/>
    <w:rsid w:val="002B1D7A"/>
    <w:rsid w:val="002B4CDB"/>
    <w:rsid w:val="002C381D"/>
    <w:rsid w:val="002C4150"/>
    <w:rsid w:val="002C61F5"/>
    <w:rsid w:val="002C65D9"/>
    <w:rsid w:val="002D0F76"/>
    <w:rsid w:val="002D4013"/>
    <w:rsid w:val="002D7548"/>
    <w:rsid w:val="002E1B69"/>
    <w:rsid w:val="002E450B"/>
    <w:rsid w:val="002F0242"/>
    <w:rsid w:val="002F1EF3"/>
    <w:rsid w:val="00300BA1"/>
    <w:rsid w:val="003015E6"/>
    <w:rsid w:val="00301646"/>
    <w:rsid w:val="00302B73"/>
    <w:rsid w:val="00313BAE"/>
    <w:rsid w:val="0032021A"/>
    <w:rsid w:val="00321D4F"/>
    <w:rsid w:val="003224F8"/>
    <w:rsid w:val="003227E4"/>
    <w:rsid w:val="0032720A"/>
    <w:rsid w:val="00330F98"/>
    <w:rsid w:val="00332BCC"/>
    <w:rsid w:val="0033521A"/>
    <w:rsid w:val="00335EA9"/>
    <w:rsid w:val="003360F4"/>
    <w:rsid w:val="00341FC6"/>
    <w:rsid w:val="00351061"/>
    <w:rsid w:val="003516D8"/>
    <w:rsid w:val="00352434"/>
    <w:rsid w:val="00352912"/>
    <w:rsid w:val="00356B0A"/>
    <w:rsid w:val="003601EE"/>
    <w:rsid w:val="003656AC"/>
    <w:rsid w:val="0036754E"/>
    <w:rsid w:val="00371704"/>
    <w:rsid w:val="00375F75"/>
    <w:rsid w:val="00376715"/>
    <w:rsid w:val="00377BAF"/>
    <w:rsid w:val="00380663"/>
    <w:rsid w:val="00381E21"/>
    <w:rsid w:val="00385828"/>
    <w:rsid w:val="00385DF1"/>
    <w:rsid w:val="003869B3"/>
    <w:rsid w:val="00387246"/>
    <w:rsid w:val="00390235"/>
    <w:rsid w:val="003A2711"/>
    <w:rsid w:val="003A481E"/>
    <w:rsid w:val="003B2663"/>
    <w:rsid w:val="003B498F"/>
    <w:rsid w:val="003B6158"/>
    <w:rsid w:val="003B761D"/>
    <w:rsid w:val="003C2F50"/>
    <w:rsid w:val="003C5D1F"/>
    <w:rsid w:val="003C7083"/>
    <w:rsid w:val="003D643F"/>
    <w:rsid w:val="003E3203"/>
    <w:rsid w:val="003E3294"/>
    <w:rsid w:val="003E39EB"/>
    <w:rsid w:val="003F0663"/>
    <w:rsid w:val="003F531D"/>
    <w:rsid w:val="0040662D"/>
    <w:rsid w:val="00407802"/>
    <w:rsid w:val="00413083"/>
    <w:rsid w:val="00413EA0"/>
    <w:rsid w:val="0042233E"/>
    <w:rsid w:val="004236EF"/>
    <w:rsid w:val="0042597E"/>
    <w:rsid w:val="0043225A"/>
    <w:rsid w:val="00433FB2"/>
    <w:rsid w:val="00436C10"/>
    <w:rsid w:val="00444728"/>
    <w:rsid w:val="00445009"/>
    <w:rsid w:val="004512EA"/>
    <w:rsid w:val="004541CC"/>
    <w:rsid w:val="00454E67"/>
    <w:rsid w:val="00460430"/>
    <w:rsid w:val="00460432"/>
    <w:rsid w:val="00462649"/>
    <w:rsid w:val="00463216"/>
    <w:rsid w:val="00463406"/>
    <w:rsid w:val="0046747F"/>
    <w:rsid w:val="0047097E"/>
    <w:rsid w:val="00475B1B"/>
    <w:rsid w:val="0049101F"/>
    <w:rsid w:val="00492AF4"/>
    <w:rsid w:val="00494768"/>
    <w:rsid w:val="00496A47"/>
    <w:rsid w:val="004A0B1E"/>
    <w:rsid w:val="004A5599"/>
    <w:rsid w:val="004A5755"/>
    <w:rsid w:val="004B5A71"/>
    <w:rsid w:val="004C0302"/>
    <w:rsid w:val="004C1F1B"/>
    <w:rsid w:val="004C39BA"/>
    <w:rsid w:val="004C79AE"/>
    <w:rsid w:val="004D0D23"/>
    <w:rsid w:val="004D2092"/>
    <w:rsid w:val="004D400D"/>
    <w:rsid w:val="004D58B0"/>
    <w:rsid w:val="004D6A2B"/>
    <w:rsid w:val="004D6FE6"/>
    <w:rsid w:val="004D7E65"/>
    <w:rsid w:val="004E1EA7"/>
    <w:rsid w:val="004E72E4"/>
    <w:rsid w:val="004F1396"/>
    <w:rsid w:val="004F1DD9"/>
    <w:rsid w:val="004F52D3"/>
    <w:rsid w:val="00503763"/>
    <w:rsid w:val="00504613"/>
    <w:rsid w:val="00507ACA"/>
    <w:rsid w:val="00514AC7"/>
    <w:rsid w:val="00514BF3"/>
    <w:rsid w:val="005150E1"/>
    <w:rsid w:val="00522F85"/>
    <w:rsid w:val="00523A6C"/>
    <w:rsid w:val="00530756"/>
    <w:rsid w:val="00530922"/>
    <w:rsid w:val="00533389"/>
    <w:rsid w:val="005362D3"/>
    <w:rsid w:val="005408C5"/>
    <w:rsid w:val="00542873"/>
    <w:rsid w:val="00543D1A"/>
    <w:rsid w:val="00545474"/>
    <w:rsid w:val="00563A94"/>
    <w:rsid w:val="005700DF"/>
    <w:rsid w:val="00573181"/>
    <w:rsid w:val="005823B7"/>
    <w:rsid w:val="0058396E"/>
    <w:rsid w:val="00587DCA"/>
    <w:rsid w:val="005917E4"/>
    <w:rsid w:val="00592CDC"/>
    <w:rsid w:val="005A0792"/>
    <w:rsid w:val="005A2715"/>
    <w:rsid w:val="005A3253"/>
    <w:rsid w:val="005C3BE5"/>
    <w:rsid w:val="005C6E54"/>
    <w:rsid w:val="005C6EC9"/>
    <w:rsid w:val="005D071A"/>
    <w:rsid w:val="005D15BF"/>
    <w:rsid w:val="005D3644"/>
    <w:rsid w:val="005D38EF"/>
    <w:rsid w:val="005D3FD0"/>
    <w:rsid w:val="005D4C76"/>
    <w:rsid w:val="005E1D23"/>
    <w:rsid w:val="005E3ADA"/>
    <w:rsid w:val="005E43EB"/>
    <w:rsid w:val="005E7351"/>
    <w:rsid w:val="005E76E6"/>
    <w:rsid w:val="005F022C"/>
    <w:rsid w:val="005F09C7"/>
    <w:rsid w:val="005F562D"/>
    <w:rsid w:val="005F782E"/>
    <w:rsid w:val="00602AF5"/>
    <w:rsid w:val="00607C6E"/>
    <w:rsid w:val="00611AA4"/>
    <w:rsid w:val="006228A9"/>
    <w:rsid w:val="0062413E"/>
    <w:rsid w:val="00624F6E"/>
    <w:rsid w:val="00626F46"/>
    <w:rsid w:val="00632467"/>
    <w:rsid w:val="006330DA"/>
    <w:rsid w:val="00633CF9"/>
    <w:rsid w:val="0063505B"/>
    <w:rsid w:val="00636F06"/>
    <w:rsid w:val="0063707E"/>
    <w:rsid w:val="006421E2"/>
    <w:rsid w:val="00646984"/>
    <w:rsid w:val="00646F48"/>
    <w:rsid w:val="00652A3A"/>
    <w:rsid w:val="00652B53"/>
    <w:rsid w:val="00652C59"/>
    <w:rsid w:val="006544F7"/>
    <w:rsid w:val="00654D0A"/>
    <w:rsid w:val="006562FC"/>
    <w:rsid w:val="006569DB"/>
    <w:rsid w:val="00662F0C"/>
    <w:rsid w:val="006647BB"/>
    <w:rsid w:val="006650C3"/>
    <w:rsid w:val="00667511"/>
    <w:rsid w:val="006677E4"/>
    <w:rsid w:val="00673F1F"/>
    <w:rsid w:val="00674975"/>
    <w:rsid w:val="00675276"/>
    <w:rsid w:val="006772C0"/>
    <w:rsid w:val="00681150"/>
    <w:rsid w:val="00681508"/>
    <w:rsid w:val="00681F4A"/>
    <w:rsid w:val="00683DE9"/>
    <w:rsid w:val="0068424D"/>
    <w:rsid w:val="00685B30"/>
    <w:rsid w:val="00686DE7"/>
    <w:rsid w:val="006A0378"/>
    <w:rsid w:val="006A04DF"/>
    <w:rsid w:val="006A1CEF"/>
    <w:rsid w:val="006A2ED1"/>
    <w:rsid w:val="006A5798"/>
    <w:rsid w:val="006A59D3"/>
    <w:rsid w:val="006A728E"/>
    <w:rsid w:val="006B3613"/>
    <w:rsid w:val="006C0EDE"/>
    <w:rsid w:val="006C1DFC"/>
    <w:rsid w:val="006C2D47"/>
    <w:rsid w:val="006C3F47"/>
    <w:rsid w:val="006C67FC"/>
    <w:rsid w:val="006C7894"/>
    <w:rsid w:val="006C7905"/>
    <w:rsid w:val="006E45E0"/>
    <w:rsid w:val="006E4E04"/>
    <w:rsid w:val="006E75AA"/>
    <w:rsid w:val="006F11B5"/>
    <w:rsid w:val="006F53A4"/>
    <w:rsid w:val="00700A05"/>
    <w:rsid w:val="00703468"/>
    <w:rsid w:val="00703512"/>
    <w:rsid w:val="007128F9"/>
    <w:rsid w:val="00715579"/>
    <w:rsid w:val="00715978"/>
    <w:rsid w:val="00716938"/>
    <w:rsid w:val="00731C4E"/>
    <w:rsid w:val="00735C26"/>
    <w:rsid w:val="00740ABA"/>
    <w:rsid w:val="00741A1D"/>
    <w:rsid w:val="007441C4"/>
    <w:rsid w:val="00752D6C"/>
    <w:rsid w:val="00753142"/>
    <w:rsid w:val="00766B7E"/>
    <w:rsid w:val="0077004C"/>
    <w:rsid w:val="007804D8"/>
    <w:rsid w:val="00781A50"/>
    <w:rsid w:val="007821D2"/>
    <w:rsid w:val="0078608A"/>
    <w:rsid w:val="00791A20"/>
    <w:rsid w:val="00792776"/>
    <w:rsid w:val="0079472F"/>
    <w:rsid w:val="00794CE3"/>
    <w:rsid w:val="007952BF"/>
    <w:rsid w:val="007A09CD"/>
    <w:rsid w:val="007A2522"/>
    <w:rsid w:val="007A2DA0"/>
    <w:rsid w:val="007A4B27"/>
    <w:rsid w:val="007A6A0B"/>
    <w:rsid w:val="007B070C"/>
    <w:rsid w:val="007B3D0E"/>
    <w:rsid w:val="007B485E"/>
    <w:rsid w:val="007C00AE"/>
    <w:rsid w:val="007C51FD"/>
    <w:rsid w:val="007C6234"/>
    <w:rsid w:val="007C76AC"/>
    <w:rsid w:val="007C7A82"/>
    <w:rsid w:val="007D5460"/>
    <w:rsid w:val="007D567F"/>
    <w:rsid w:val="007F043C"/>
    <w:rsid w:val="007F15E1"/>
    <w:rsid w:val="007F28AD"/>
    <w:rsid w:val="007F30FD"/>
    <w:rsid w:val="007F42AD"/>
    <w:rsid w:val="007F554A"/>
    <w:rsid w:val="007F5A6F"/>
    <w:rsid w:val="007F5B6E"/>
    <w:rsid w:val="007F63FD"/>
    <w:rsid w:val="007F7A40"/>
    <w:rsid w:val="00807D3F"/>
    <w:rsid w:val="008107EF"/>
    <w:rsid w:val="00811AF7"/>
    <w:rsid w:val="008133CD"/>
    <w:rsid w:val="00814334"/>
    <w:rsid w:val="00815090"/>
    <w:rsid w:val="008159B3"/>
    <w:rsid w:val="00815A25"/>
    <w:rsid w:val="00816C33"/>
    <w:rsid w:val="008170C7"/>
    <w:rsid w:val="0081797E"/>
    <w:rsid w:val="00821080"/>
    <w:rsid w:val="00822718"/>
    <w:rsid w:val="00824AA0"/>
    <w:rsid w:val="00826372"/>
    <w:rsid w:val="00826995"/>
    <w:rsid w:val="00827392"/>
    <w:rsid w:val="00832892"/>
    <w:rsid w:val="00837400"/>
    <w:rsid w:val="00844B08"/>
    <w:rsid w:val="0084553E"/>
    <w:rsid w:val="00846A34"/>
    <w:rsid w:val="0085601C"/>
    <w:rsid w:val="008567AD"/>
    <w:rsid w:val="0085718B"/>
    <w:rsid w:val="00857E85"/>
    <w:rsid w:val="008645CD"/>
    <w:rsid w:val="00873030"/>
    <w:rsid w:val="00874389"/>
    <w:rsid w:val="008775A9"/>
    <w:rsid w:val="0088015C"/>
    <w:rsid w:val="00881D0E"/>
    <w:rsid w:val="00885DEF"/>
    <w:rsid w:val="00894C10"/>
    <w:rsid w:val="008964A8"/>
    <w:rsid w:val="008A2E44"/>
    <w:rsid w:val="008A3FE5"/>
    <w:rsid w:val="008A50AB"/>
    <w:rsid w:val="008A7840"/>
    <w:rsid w:val="008B28F6"/>
    <w:rsid w:val="008C25BE"/>
    <w:rsid w:val="008C3038"/>
    <w:rsid w:val="008C37E8"/>
    <w:rsid w:val="008C3E99"/>
    <w:rsid w:val="008C431F"/>
    <w:rsid w:val="008D4DB8"/>
    <w:rsid w:val="008D7D4B"/>
    <w:rsid w:val="008E2D5D"/>
    <w:rsid w:val="008E312E"/>
    <w:rsid w:val="008F5975"/>
    <w:rsid w:val="00901A7D"/>
    <w:rsid w:val="0090284E"/>
    <w:rsid w:val="00905732"/>
    <w:rsid w:val="00911733"/>
    <w:rsid w:val="00916DEC"/>
    <w:rsid w:val="009234CC"/>
    <w:rsid w:val="00924DC3"/>
    <w:rsid w:val="009271B5"/>
    <w:rsid w:val="009272ED"/>
    <w:rsid w:val="00932579"/>
    <w:rsid w:val="00932EFC"/>
    <w:rsid w:val="0094072F"/>
    <w:rsid w:val="009504B6"/>
    <w:rsid w:val="00950C59"/>
    <w:rsid w:val="00950D5C"/>
    <w:rsid w:val="009523FE"/>
    <w:rsid w:val="00960A88"/>
    <w:rsid w:val="009615CB"/>
    <w:rsid w:val="00961F0C"/>
    <w:rsid w:val="00963972"/>
    <w:rsid w:val="00967E02"/>
    <w:rsid w:val="00975399"/>
    <w:rsid w:val="0097669B"/>
    <w:rsid w:val="00981567"/>
    <w:rsid w:val="00982F75"/>
    <w:rsid w:val="00986794"/>
    <w:rsid w:val="00994353"/>
    <w:rsid w:val="00997026"/>
    <w:rsid w:val="009A04DE"/>
    <w:rsid w:val="009A067C"/>
    <w:rsid w:val="009A118E"/>
    <w:rsid w:val="009A3CED"/>
    <w:rsid w:val="009B3E39"/>
    <w:rsid w:val="009B5798"/>
    <w:rsid w:val="009C375F"/>
    <w:rsid w:val="009D063D"/>
    <w:rsid w:val="009D5FF6"/>
    <w:rsid w:val="009D7BF0"/>
    <w:rsid w:val="009E2D77"/>
    <w:rsid w:val="009E7F35"/>
    <w:rsid w:val="009F0EE1"/>
    <w:rsid w:val="009F256A"/>
    <w:rsid w:val="009F42AD"/>
    <w:rsid w:val="009F5DEA"/>
    <w:rsid w:val="00A013E1"/>
    <w:rsid w:val="00A049F3"/>
    <w:rsid w:val="00A0613A"/>
    <w:rsid w:val="00A069AB"/>
    <w:rsid w:val="00A117B6"/>
    <w:rsid w:val="00A15561"/>
    <w:rsid w:val="00A15D60"/>
    <w:rsid w:val="00A25C61"/>
    <w:rsid w:val="00A31E9B"/>
    <w:rsid w:val="00A334CB"/>
    <w:rsid w:val="00A362C1"/>
    <w:rsid w:val="00A363ED"/>
    <w:rsid w:val="00A41438"/>
    <w:rsid w:val="00A506AC"/>
    <w:rsid w:val="00A60E78"/>
    <w:rsid w:val="00A621F9"/>
    <w:rsid w:val="00A63F2C"/>
    <w:rsid w:val="00A648F6"/>
    <w:rsid w:val="00A65519"/>
    <w:rsid w:val="00A70E11"/>
    <w:rsid w:val="00A74030"/>
    <w:rsid w:val="00A76CE8"/>
    <w:rsid w:val="00A81A38"/>
    <w:rsid w:val="00A81BB5"/>
    <w:rsid w:val="00A93E27"/>
    <w:rsid w:val="00A955FE"/>
    <w:rsid w:val="00A97615"/>
    <w:rsid w:val="00AA1915"/>
    <w:rsid w:val="00AA3C6B"/>
    <w:rsid w:val="00AA4F5F"/>
    <w:rsid w:val="00AA76A0"/>
    <w:rsid w:val="00AA7932"/>
    <w:rsid w:val="00AB31FF"/>
    <w:rsid w:val="00AC2463"/>
    <w:rsid w:val="00AC2B2A"/>
    <w:rsid w:val="00AC43AA"/>
    <w:rsid w:val="00AC700F"/>
    <w:rsid w:val="00AD3A99"/>
    <w:rsid w:val="00AD5D11"/>
    <w:rsid w:val="00AD7E78"/>
    <w:rsid w:val="00AE21AC"/>
    <w:rsid w:val="00AE2806"/>
    <w:rsid w:val="00AE4690"/>
    <w:rsid w:val="00AE6C02"/>
    <w:rsid w:val="00AF3D6B"/>
    <w:rsid w:val="00B012E4"/>
    <w:rsid w:val="00B0245F"/>
    <w:rsid w:val="00B053B6"/>
    <w:rsid w:val="00B10A01"/>
    <w:rsid w:val="00B12A8D"/>
    <w:rsid w:val="00B1349F"/>
    <w:rsid w:val="00B14AA3"/>
    <w:rsid w:val="00B22736"/>
    <w:rsid w:val="00B230E0"/>
    <w:rsid w:val="00B24BDA"/>
    <w:rsid w:val="00B27AFE"/>
    <w:rsid w:val="00B35E0F"/>
    <w:rsid w:val="00B35FF6"/>
    <w:rsid w:val="00B418FE"/>
    <w:rsid w:val="00B4417F"/>
    <w:rsid w:val="00B520A8"/>
    <w:rsid w:val="00B53A7D"/>
    <w:rsid w:val="00B55292"/>
    <w:rsid w:val="00B60397"/>
    <w:rsid w:val="00B61464"/>
    <w:rsid w:val="00B6200B"/>
    <w:rsid w:val="00B62189"/>
    <w:rsid w:val="00B63175"/>
    <w:rsid w:val="00B70372"/>
    <w:rsid w:val="00B72D2D"/>
    <w:rsid w:val="00B735F1"/>
    <w:rsid w:val="00B73937"/>
    <w:rsid w:val="00B74797"/>
    <w:rsid w:val="00B830BC"/>
    <w:rsid w:val="00B8541F"/>
    <w:rsid w:val="00B85FFC"/>
    <w:rsid w:val="00B86B06"/>
    <w:rsid w:val="00B94163"/>
    <w:rsid w:val="00BA08D0"/>
    <w:rsid w:val="00BA3DF7"/>
    <w:rsid w:val="00BA4804"/>
    <w:rsid w:val="00BB07A0"/>
    <w:rsid w:val="00BB3C5F"/>
    <w:rsid w:val="00BB4049"/>
    <w:rsid w:val="00BC140C"/>
    <w:rsid w:val="00BC1E64"/>
    <w:rsid w:val="00BC28AA"/>
    <w:rsid w:val="00BC336C"/>
    <w:rsid w:val="00BC3758"/>
    <w:rsid w:val="00BD0096"/>
    <w:rsid w:val="00BD0664"/>
    <w:rsid w:val="00BD2D18"/>
    <w:rsid w:val="00BD3BF9"/>
    <w:rsid w:val="00BD4636"/>
    <w:rsid w:val="00BD539B"/>
    <w:rsid w:val="00BD60E4"/>
    <w:rsid w:val="00BE3D34"/>
    <w:rsid w:val="00BE6ADD"/>
    <w:rsid w:val="00BF226B"/>
    <w:rsid w:val="00BF4CCF"/>
    <w:rsid w:val="00BF660A"/>
    <w:rsid w:val="00BF702C"/>
    <w:rsid w:val="00C00060"/>
    <w:rsid w:val="00C0068C"/>
    <w:rsid w:val="00C032D1"/>
    <w:rsid w:val="00C06D7B"/>
    <w:rsid w:val="00C06E5E"/>
    <w:rsid w:val="00C1078B"/>
    <w:rsid w:val="00C15DC4"/>
    <w:rsid w:val="00C22ADC"/>
    <w:rsid w:val="00C26094"/>
    <w:rsid w:val="00C27697"/>
    <w:rsid w:val="00C34EB2"/>
    <w:rsid w:val="00C37343"/>
    <w:rsid w:val="00C379B7"/>
    <w:rsid w:val="00C37DAC"/>
    <w:rsid w:val="00C37F23"/>
    <w:rsid w:val="00C40705"/>
    <w:rsid w:val="00C430B5"/>
    <w:rsid w:val="00C50335"/>
    <w:rsid w:val="00C57DFC"/>
    <w:rsid w:val="00C60463"/>
    <w:rsid w:val="00C61F52"/>
    <w:rsid w:val="00C642D3"/>
    <w:rsid w:val="00C64672"/>
    <w:rsid w:val="00C76AB0"/>
    <w:rsid w:val="00C82509"/>
    <w:rsid w:val="00C9444B"/>
    <w:rsid w:val="00CA08F0"/>
    <w:rsid w:val="00CA3BB2"/>
    <w:rsid w:val="00CA3F3F"/>
    <w:rsid w:val="00CA4D10"/>
    <w:rsid w:val="00CB1741"/>
    <w:rsid w:val="00CB42C7"/>
    <w:rsid w:val="00CB496B"/>
    <w:rsid w:val="00CB68FA"/>
    <w:rsid w:val="00CC0A93"/>
    <w:rsid w:val="00CC11B6"/>
    <w:rsid w:val="00CD0B1F"/>
    <w:rsid w:val="00CD12E3"/>
    <w:rsid w:val="00CF1812"/>
    <w:rsid w:val="00CF1ABA"/>
    <w:rsid w:val="00CF3D34"/>
    <w:rsid w:val="00CF688E"/>
    <w:rsid w:val="00D00849"/>
    <w:rsid w:val="00D01E63"/>
    <w:rsid w:val="00D02C19"/>
    <w:rsid w:val="00D06AAA"/>
    <w:rsid w:val="00D12976"/>
    <w:rsid w:val="00D12AC3"/>
    <w:rsid w:val="00D13E79"/>
    <w:rsid w:val="00D1432C"/>
    <w:rsid w:val="00D14592"/>
    <w:rsid w:val="00D172AB"/>
    <w:rsid w:val="00D220E4"/>
    <w:rsid w:val="00D26E51"/>
    <w:rsid w:val="00D26FC0"/>
    <w:rsid w:val="00D276E9"/>
    <w:rsid w:val="00D27FFD"/>
    <w:rsid w:val="00D31734"/>
    <w:rsid w:val="00D343A0"/>
    <w:rsid w:val="00D344C3"/>
    <w:rsid w:val="00D34E19"/>
    <w:rsid w:val="00D44148"/>
    <w:rsid w:val="00D46C62"/>
    <w:rsid w:val="00D52334"/>
    <w:rsid w:val="00D61D63"/>
    <w:rsid w:val="00D67292"/>
    <w:rsid w:val="00D71B29"/>
    <w:rsid w:val="00D758A8"/>
    <w:rsid w:val="00D77384"/>
    <w:rsid w:val="00D81E90"/>
    <w:rsid w:val="00D84C1F"/>
    <w:rsid w:val="00D86E3C"/>
    <w:rsid w:val="00D937ED"/>
    <w:rsid w:val="00D93AA3"/>
    <w:rsid w:val="00DA1E5C"/>
    <w:rsid w:val="00DA27B4"/>
    <w:rsid w:val="00DA5181"/>
    <w:rsid w:val="00DB1356"/>
    <w:rsid w:val="00DB49DD"/>
    <w:rsid w:val="00DB56DF"/>
    <w:rsid w:val="00DB6EFD"/>
    <w:rsid w:val="00DD2ECA"/>
    <w:rsid w:val="00DD2FA9"/>
    <w:rsid w:val="00DD5DC0"/>
    <w:rsid w:val="00DD5F55"/>
    <w:rsid w:val="00DD70E4"/>
    <w:rsid w:val="00DE563D"/>
    <w:rsid w:val="00DE5E8F"/>
    <w:rsid w:val="00DE6820"/>
    <w:rsid w:val="00DF0FB0"/>
    <w:rsid w:val="00DF13AD"/>
    <w:rsid w:val="00DF2F24"/>
    <w:rsid w:val="00DF36E1"/>
    <w:rsid w:val="00DF49E7"/>
    <w:rsid w:val="00E019FE"/>
    <w:rsid w:val="00E01CA1"/>
    <w:rsid w:val="00E10075"/>
    <w:rsid w:val="00E13CF3"/>
    <w:rsid w:val="00E14FFF"/>
    <w:rsid w:val="00E159AF"/>
    <w:rsid w:val="00E176DE"/>
    <w:rsid w:val="00E36679"/>
    <w:rsid w:val="00E3672B"/>
    <w:rsid w:val="00E436CB"/>
    <w:rsid w:val="00E43EB4"/>
    <w:rsid w:val="00E44AD5"/>
    <w:rsid w:val="00E4579A"/>
    <w:rsid w:val="00E508EA"/>
    <w:rsid w:val="00E5715A"/>
    <w:rsid w:val="00E57195"/>
    <w:rsid w:val="00E62CCE"/>
    <w:rsid w:val="00E67E24"/>
    <w:rsid w:val="00E718F7"/>
    <w:rsid w:val="00E72739"/>
    <w:rsid w:val="00E73756"/>
    <w:rsid w:val="00E8683C"/>
    <w:rsid w:val="00E86CB1"/>
    <w:rsid w:val="00E87E7B"/>
    <w:rsid w:val="00E9594C"/>
    <w:rsid w:val="00E963F6"/>
    <w:rsid w:val="00E96D80"/>
    <w:rsid w:val="00EA1E05"/>
    <w:rsid w:val="00EA2553"/>
    <w:rsid w:val="00EA4345"/>
    <w:rsid w:val="00EB12CD"/>
    <w:rsid w:val="00EB458D"/>
    <w:rsid w:val="00EB48AA"/>
    <w:rsid w:val="00EC337E"/>
    <w:rsid w:val="00EC3FB3"/>
    <w:rsid w:val="00EC4AFB"/>
    <w:rsid w:val="00EC62D5"/>
    <w:rsid w:val="00ED0EBA"/>
    <w:rsid w:val="00ED122E"/>
    <w:rsid w:val="00ED4612"/>
    <w:rsid w:val="00ED6A18"/>
    <w:rsid w:val="00EE3DC2"/>
    <w:rsid w:val="00EE4503"/>
    <w:rsid w:val="00EE57C8"/>
    <w:rsid w:val="00EE5D84"/>
    <w:rsid w:val="00EF1727"/>
    <w:rsid w:val="00EF1BE8"/>
    <w:rsid w:val="00EF1CFE"/>
    <w:rsid w:val="00EF379F"/>
    <w:rsid w:val="00EF3965"/>
    <w:rsid w:val="00EF49BE"/>
    <w:rsid w:val="00EF53FA"/>
    <w:rsid w:val="00EF5E2A"/>
    <w:rsid w:val="00F01419"/>
    <w:rsid w:val="00F04DE0"/>
    <w:rsid w:val="00F12D6D"/>
    <w:rsid w:val="00F13AEE"/>
    <w:rsid w:val="00F163BF"/>
    <w:rsid w:val="00F177F4"/>
    <w:rsid w:val="00F206C5"/>
    <w:rsid w:val="00F24C43"/>
    <w:rsid w:val="00F272E1"/>
    <w:rsid w:val="00F301E3"/>
    <w:rsid w:val="00F310A8"/>
    <w:rsid w:val="00F35403"/>
    <w:rsid w:val="00F37117"/>
    <w:rsid w:val="00F40CCB"/>
    <w:rsid w:val="00F4253D"/>
    <w:rsid w:val="00F45340"/>
    <w:rsid w:val="00F46BE9"/>
    <w:rsid w:val="00F478DC"/>
    <w:rsid w:val="00F51FA2"/>
    <w:rsid w:val="00F57865"/>
    <w:rsid w:val="00F57BC5"/>
    <w:rsid w:val="00F650CF"/>
    <w:rsid w:val="00F65CB8"/>
    <w:rsid w:val="00F66744"/>
    <w:rsid w:val="00F66B1B"/>
    <w:rsid w:val="00F67B75"/>
    <w:rsid w:val="00F73352"/>
    <w:rsid w:val="00F7403A"/>
    <w:rsid w:val="00F74DD2"/>
    <w:rsid w:val="00F756F1"/>
    <w:rsid w:val="00F8083F"/>
    <w:rsid w:val="00F8340C"/>
    <w:rsid w:val="00F90785"/>
    <w:rsid w:val="00F917D9"/>
    <w:rsid w:val="00F95162"/>
    <w:rsid w:val="00F97AE0"/>
    <w:rsid w:val="00FA7DD2"/>
    <w:rsid w:val="00FB0291"/>
    <w:rsid w:val="00FB2E50"/>
    <w:rsid w:val="00FB73C0"/>
    <w:rsid w:val="00FC1763"/>
    <w:rsid w:val="00FC2E07"/>
    <w:rsid w:val="00FC47EE"/>
    <w:rsid w:val="00FC4C20"/>
    <w:rsid w:val="00FD1915"/>
    <w:rsid w:val="00FD1AAE"/>
    <w:rsid w:val="00FD340A"/>
    <w:rsid w:val="00FD622B"/>
    <w:rsid w:val="00FE3AE9"/>
    <w:rsid w:val="00FE72C8"/>
    <w:rsid w:val="00FE762F"/>
    <w:rsid w:val="00FE7B13"/>
    <w:rsid w:val="00FF0C4D"/>
    <w:rsid w:val="00FF0F49"/>
    <w:rsid w:val="00FF3354"/>
    <w:rsid w:val="00FF366D"/>
    <w:rsid w:val="00FF4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3ED6C9B"/>
  <w15:docId w15:val="{D1DA2FC5-1113-4B0A-A47A-BAB984361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A4F5F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9"/>
    <w:qFormat/>
    <w:rsid w:val="00822718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9"/>
    <w:locked/>
    <w:rsid w:val="00822718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Char"/>
    <w:uiPriority w:val="99"/>
    <w:rsid w:val="00EA25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locked/>
    <w:rsid w:val="00EA2553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EA25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locked/>
    <w:rsid w:val="00EA2553"/>
    <w:rPr>
      <w:rFonts w:cs="Times New Roman"/>
      <w:sz w:val="18"/>
      <w:szCs w:val="18"/>
    </w:rPr>
  </w:style>
  <w:style w:type="character" w:customStyle="1" w:styleId="apple-converted-space">
    <w:name w:val="apple-converted-space"/>
    <w:uiPriority w:val="99"/>
    <w:rsid w:val="009272ED"/>
    <w:rPr>
      <w:rFonts w:cs="Times New Roman"/>
    </w:rPr>
  </w:style>
  <w:style w:type="character" w:styleId="a5">
    <w:name w:val="Emphasis"/>
    <w:uiPriority w:val="99"/>
    <w:qFormat/>
    <w:rsid w:val="00027E1E"/>
    <w:rPr>
      <w:rFonts w:cs="Times New Roman"/>
      <w:i/>
      <w:iCs/>
    </w:rPr>
  </w:style>
  <w:style w:type="paragraph" w:styleId="a6">
    <w:name w:val="Balloon Text"/>
    <w:basedOn w:val="a"/>
    <w:link w:val="Char1"/>
    <w:uiPriority w:val="99"/>
    <w:semiHidden/>
    <w:rsid w:val="00496A47"/>
    <w:rPr>
      <w:sz w:val="18"/>
      <w:szCs w:val="18"/>
    </w:rPr>
  </w:style>
  <w:style w:type="character" w:customStyle="1" w:styleId="Char1">
    <w:name w:val="批注框文本 Char"/>
    <w:link w:val="a6"/>
    <w:uiPriority w:val="99"/>
    <w:semiHidden/>
    <w:locked/>
    <w:rsid w:val="00496A47"/>
    <w:rPr>
      <w:rFonts w:cs="Times New Roman"/>
      <w:sz w:val="18"/>
      <w:szCs w:val="18"/>
    </w:rPr>
  </w:style>
  <w:style w:type="paragraph" w:customStyle="1" w:styleId="Pa1">
    <w:name w:val="Pa1"/>
    <w:basedOn w:val="a"/>
    <w:next w:val="a"/>
    <w:uiPriority w:val="99"/>
    <w:rsid w:val="00A648F6"/>
    <w:pPr>
      <w:autoSpaceDE w:val="0"/>
      <w:autoSpaceDN w:val="0"/>
      <w:adjustRightInd w:val="0"/>
      <w:spacing w:line="201" w:lineRule="atLeast"/>
      <w:jc w:val="left"/>
    </w:pPr>
    <w:rPr>
      <w:rFonts w:ascii="Frutiger LT Std 45 Light" w:eastAsia="Frutiger LT Std 45 Light"/>
      <w:kern w:val="0"/>
      <w:sz w:val="24"/>
      <w:szCs w:val="24"/>
    </w:rPr>
  </w:style>
  <w:style w:type="paragraph" w:customStyle="1" w:styleId="Pa4">
    <w:name w:val="Pa4"/>
    <w:basedOn w:val="a"/>
    <w:next w:val="a"/>
    <w:uiPriority w:val="99"/>
    <w:rsid w:val="00B27AFE"/>
    <w:pPr>
      <w:autoSpaceDE w:val="0"/>
      <w:autoSpaceDN w:val="0"/>
      <w:adjustRightInd w:val="0"/>
      <w:spacing w:line="201" w:lineRule="atLeast"/>
      <w:jc w:val="left"/>
    </w:pPr>
    <w:rPr>
      <w:rFonts w:ascii="Frutiger LT Std 45 Light" w:eastAsia="Frutiger LT Std 45 Light"/>
      <w:kern w:val="0"/>
      <w:sz w:val="24"/>
      <w:szCs w:val="24"/>
    </w:rPr>
  </w:style>
  <w:style w:type="character" w:styleId="a7">
    <w:name w:val="Hyperlink"/>
    <w:uiPriority w:val="99"/>
    <w:rsid w:val="00F66744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rsid w:val="00335EA9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335EA9"/>
    <w:rPr>
      <w:rFonts w:cs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uiPriority w:val="99"/>
    <w:rsid w:val="00335EA9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335EA9"/>
    <w:rPr>
      <w:rFonts w:cs="Calibri"/>
      <w:noProof/>
      <w:kern w:val="2"/>
      <w:szCs w:val="22"/>
    </w:rPr>
  </w:style>
  <w:style w:type="character" w:customStyle="1" w:styleId="apple-style-span">
    <w:name w:val="apple-style-span"/>
    <w:uiPriority w:val="99"/>
    <w:rsid w:val="005F022C"/>
  </w:style>
  <w:style w:type="character" w:customStyle="1" w:styleId="bodysuper">
    <w:name w:val="bodysuper"/>
    <w:uiPriority w:val="99"/>
    <w:rsid w:val="00652C59"/>
    <w:rPr>
      <w:rFonts w:cs="Times New Roman"/>
    </w:rPr>
  </w:style>
  <w:style w:type="character" w:styleId="a8">
    <w:name w:val="annotation reference"/>
    <w:uiPriority w:val="99"/>
    <w:semiHidden/>
    <w:rsid w:val="00542873"/>
    <w:rPr>
      <w:rFonts w:cs="Times New Roman"/>
      <w:sz w:val="21"/>
      <w:szCs w:val="21"/>
    </w:rPr>
  </w:style>
  <w:style w:type="paragraph" w:styleId="a9">
    <w:name w:val="annotation text"/>
    <w:basedOn w:val="a"/>
    <w:link w:val="Char2"/>
    <w:uiPriority w:val="99"/>
    <w:semiHidden/>
    <w:rsid w:val="00542873"/>
    <w:pPr>
      <w:jc w:val="left"/>
    </w:pPr>
  </w:style>
  <w:style w:type="character" w:customStyle="1" w:styleId="Char2">
    <w:name w:val="批注文字 Char"/>
    <w:link w:val="a9"/>
    <w:uiPriority w:val="99"/>
    <w:semiHidden/>
    <w:locked/>
    <w:rsid w:val="00542873"/>
    <w:rPr>
      <w:rFonts w:cs="Times New Roman"/>
    </w:rPr>
  </w:style>
  <w:style w:type="paragraph" w:styleId="aa">
    <w:name w:val="annotation subject"/>
    <w:basedOn w:val="a9"/>
    <w:next w:val="a9"/>
    <w:link w:val="Char3"/>
    <w:uiPriority w:val="99"/>
    <w:semiHidden/>
    <w:rsid w:val="00542873"/>
    <w:rPr>
      <w:b/>
      <w:bCs/>
    </w:rPr>
  </w:style>
  <w:style w:type="character" w:customStyle="1" w:styleId="Char3">
    <w:name w:val="批注主题 Char"/>
    <w:link w:val="aa"/>
    <w:uiPriority w:val="99"/>
    <w:semiHidden/>
    <w:locked/>
    <w:rsid w:val="00542873"/>
    <w:rPr>
      <w:rFonts w:cs="Times New Roman"/>
      <w:b/>
      <w:bCs/>
    </w:rPr>
  </w:style>
  <w:style w:type="character" w:customStyle="1" w:styleId="highlight">
    <w:name w:val="highlight"/>
    <w:uiPriority w:val="99"/>
    <w:rsid w:val="00352434"/>
    <w:rPr>
      <w:rFonts w:cs="Times New Roman"/>
    </w:rPr>
  </w:style>
  <w:style w:type="character" w:styleId="ab">
    <w:name w:val="line number"/>
    <w:uiPriority w:val="99"/>
    <w:semiHidden/>
    <w:rsid w:val="00D67292"/>
    <w:rPr>
      <w:rFonts w:cs="Times New Roman"/>
    </w:rPr>
  </w:style>
  <w:style w:type="character" w:styleId="ac">
    <w:name w:val="page number"/>
    <w:uiPriority w:val="99"/>
    <w:rsid w:val="006647BB"/>
    <w:rPr>
      <w:rFonts w:cs="Times New Roman"/>
    </w:rPr>
  </w:style>
  <w:style w:type="paragraph" w:customStyle="1" w:styleId="EndNoteCategoryHeading">
    <w:name w:val="EndNote Category Heading"/>
    <w:basedOn w:val="a"/>
    <w:link w:val="EndNoteCategoryHeadingChar"/>
    <w:rsid w:val="00C82509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link w:val="EndNoteCategoryHeading"/>
    <w:rsid w:val="00C82509"/>
    <w:rPr>
      <w:b/>
      <w:noProof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36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5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5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5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5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5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5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5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5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5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5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631303-2436-453F-A3CF-D77054D538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8</TotalTime>
  <Pages>3</Pages>
  <Words>371</Words>
  <Characters>2120</Characters>
  <Application>Microsoft Office Word</Application>
  <DocSecurity>0</DocSecurity>
  <Lines>17</Lines>
  <Paragraphs>4</Paragraphs>
  <ScaleCrop>false</ScaleCrop>
  <Company>Microsoft</Company>
  <LinksUpToDate>false</LinksUpToDate>
  <CharactersWithSpaces>2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Hang</dc:creator>
  <cp:keywords/>
  <dc:description/>
  <cp:lastModifiedBy>AutoBVT</cp:lastModifiedBy>
  <cp:revision>89</cp:revision>
  <cp:lastPrinted>2016-12-09T00:23:00Z</cp:lastPrinted>
  <dcterms:created xsi:type="dcterms:W3CDTF">2016-12-10T06:16:00Z</dcterms:created>
  <dcterms:modified xsi:type="dcterms:W3CDTF">2017-05-11T09:01:00Z</dcterms:modified>
</cp:coreProperties>
</file>